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9C1E5F" w14:textId="77777777" w:rsidR="008B6FCD" w:rsidRDefault="008B6FCD" w:rsidP="0063721E">
      <w:pPr>
        <w:keepNext/>
        <w:spacing w:after="0" w:line="360" w:lineRule="auto"/>
        <w:jc w:val="center"/>
        <w:rPr>
          <w:rFonts w:eastAsia="Calibri"/>
          <w:b/>
          <w:bCs/>
          <w:sz w:val="24"/>
        </w:rPr>
      </w:pPr>
    </w:p>
    <w:p w14:paraId="352D4D3B" w14:textId="24CB8423" w:rsidR="0063721E" w:rsidRPr="0063721E" w:rsidRDefault="00F9537F" w:rsidP="0063721E">
      <w:pPr>
        <w:keepNext/>
        <w:spacing w:after="0" w:line="360" w:lineRule="auto"/>
        <w:jc w:val="center"/>
        <w:rPr>
          <w:rFonts w:eastAsia="Calibri"/>
          <w:i/>
          <w:iCs/>
          <w:sz w:val="24"/>
        </w:rPr>
      </w:pPr>
      <w:r>
        <w:rPr>
          <w:rFonts w:eastAsia="Calibri"/>
          <w:b/>
          <w:bCs/>
          <w:sz w:val="24"/>
        </w:rPr>
        <w:t xml:space="preserve">S3 </w:t>
      </w:r>
      <w:r w:rsidR="0063721E" w:rsidRPr="0063721E">
        <w:rPr>
          <w:rFonts w:eastAsia="Calibri"/>
          <w:b/>
          <w:bCs/>
          <w:sz w:val="24"/>
        </w:rPr>
        <w:t>Table</w:t>
      </w:r>
      <w:bookmarkStart w:id="0" w:name="_GoBack"/>
      <w:bookmarkEnd w:id="0"/>
      <w:r w:rsidR="0063721E" w:rsidRPr="0063721E">
        <w:rPr>
          <w:rFonts w:eastAsia="Calibri"/>
          <w:b/>
          <w:bCs/>
          <w:sz w:val="24"/>
        </w:rPr>
        <w:t xml:space="preserve">- </w:t>
      </w:r>
      <w:r w:rsidR="007B38EB">
        <w:rPr>
          <w:rFonts w:eastAsia="Calibri"/>
          <w:b/>
          <w:bCs/>
          <w:sz w:val="24"/>
        </w:rPr>
        <w:t>Reported p</w:t>
      </w:r>
      <w:r w:rsidR="0063721E" w:rsidRPr="0063721E">
        <w:rPr>
          <w:rFonts w:eastAsia="Calibri"/>
          <w:b/>
          <w:bCs/>
          <w:sz w:val="24"/>
        </w:rPr>
        <w:t>erformance of scores (95%CI) and models for prediction of CDI complications</w:t>
      </w:r>
    </w:p>
    <w:tbl>
      <w:tblPr>
        <w:tblW w:w="14760" w:type="dxa"/>
        <w:jc w:val="center"/>
        <w:tblBorders>
          <w:top w:val="single" w:sz="2" w:space="0" w:color="auto"/>
          <w:bottom w:val="single" w:sz="2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993"/>
        <w:gridCol w:w="1559"/>
        <w:gridCol w:w="1273"/>
        <w:gridCol w:w="1184"/>
        <w:gridCol w:w="1077"/>
        <w:gridCol w:w="1077"/>
        <w:gridCol w:w="1134"/>
        <w:gridCol w:w="1077"/>
        <w:gridCol w:w="992"/>
        <w:gridCol w:w="992"/>
        <w:gridCol w:w="1134"/>
        <w:gridCol w:w="993"/>
        <w:gridCol w:w="1275"/>
      </w:tblGrid>
      <w:tr w:rsidR="0063721E" w:rsidRPr="0063721E" w14:paraId="449A0119" w14:textId="77777777" w:rsidTr="000A29F4">
        <w:trPr>
          <w:cantSplit/>
          <w:trHeight w:val="694"/>
          <w:jc w:val="center"/>
        </w:trPr>
        <w:tc>
          <w:tcPr>
            <w:tcW w:w="993" w:type="dxa"/>
            <w:tcBorders>
              <w:top w:val="single" w:sz="2" w:space="0" w:color="auto"/>
              <w:right w:val="nil"/>
            </w:tcBorders>
            <w:vAlign w:val="center"/>
          </w:tcPr>
          <w:p w14:paraId="25F89465" w14:textId="77777777" w:rsidR="0063721E" w:rsidRPr="0063721E" w:rsidRDefault="0063721E" w:rsidP="0063721E">
            <w:pPr>
              <w:spacing w:after="0" w:line="240" w:lineRule="auto"/>
              <w:ind w:left="118" w:right="96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Study 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1B6DD" w14:textId="77777777" w:rsidR="0063721E" w:rsidRPr="0063721E" w:rsidRDefault="0063721E" w:rsidP="0063721E">
            <w:pPr>
              <w:spacing w:after="0" w:line="240" w:lineRule="auto"/>
              <w:ind w:left="98" w:right="96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Subset </w:t>
            </w:r>
          </w:p>
          <w:p w14:paraId="5BB123C2" w14:textId="77777777" w:rsidR="0063721E" w:rsidRPr="0063721E" w:rsidRDefault="0063721E" w:rsidP="0063721E">
            <w:pPr>
              <w:spacing w:after="0" w:line="240" w:lineRule="auto"/>
              <w:ind w:left="98" w:right="96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(n; % outcome)</w:t>
            </w:r>
          </w:p>
        </w:tc>
        <w:tc>
          <w:tcPr>
            <w:tcW w:w="1273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5C3C3" w14:textId="77777777" w:rsidR="0063721E" w:rsidRPr="0063721E" w:rsidRDefault="0063721E" w:rsidP="0063721E">
            <w:pPr>
              <w:spacing w:after="0" w:line="240" w:lineRule="auto"/>
              <w:ind w:left="54" w:right="127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Cut-off</w:t>
            </w:r>
            <w:r w:rsidRPr="0063721E">
              <w:rPr>
                <w:rFonts w:eastAsia="MS Mincho"/>
                <w:b/>
                <w:bCs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(n patients; %)</w:t>
            </w:r>
          </w:p>
        </w:tc>
        <w:tc>
          <w:tcPr>
            <w:tcW w:w="118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3D41A" w14:textId="77777777" w:rsidR="0063721E" w:rsidRPr="0063721E" w:rsidRDefault="0063721E" w:rsidP="0063721E">
            <w:pPr>
              <w:spacing w:after="0" w:line="240" w:lineRule="auto"/>
              <w:ind w:left="54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Observed outcome/score n (%)</w:t>
            </w:r>
          </w:p>
        </w:tc>
        <w:tc>
          <w:tcPr>
            <w:tcW w:w="1077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CAF22" w14:textId="77777777" w:rsidR="0063721E" w:rsidRPr="0063721E" w:rsidRDefault="0063721E" w:rsidP="0063721E">
            <w:pPr>
              <w:spacing w:after="0" w:line="240" w:lineRule="auto"/>
              <w:ind w:left="75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Sensitivity (%)</w:t>
            </w:r>
          </w:p>
        </w:tc>
        <w:tc>
          <w:tcPr>
            <w:tcW w:w="1077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275BFB" w14:textId="77777777" w:rsidR="0063721E" w:rsidRPr="0063721E" w:rsidRDefault="0063721E" w:rsidP="0063721E">
            <w:pPr>
              <w:spacing w:after="0" w:line="240" w:lineRule="auto"/>
              <w:ind w:left="84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Specificity (%)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008199" w14:textId="77777777" w:rsidR="0063721E" w:rsidRPr="0063721E" w:rsidRDefault="0063721E" w:rsidP="0063721E">
            <w:pPr>
              <w:tabs>
                <w:tab w:val="left" w:pos="908"/>
              </w:tabs>
              <w:spacing w:after="0" w:line="240" w:lineRule="auto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PPV (%)</w:t>
            </w:r>
          </w:p>
        </w:tc>
        <w:tc>
          <w:tcPr>
            <w:tcW w:w="1077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78CD7C" w14:textId="77777777" w:rsidR="0063721E" w:rsidRPr="0063721E" w:rsidRDefault="0063721E" w:rsidP="0063721E">
            <w:pPr>
              <w:spacing w:after="0" w:line="240" w:lineRule="auto"/>
              <w:ind w:left="65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NPV (%)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6FCE1D" w14:textId="77777777" w:rsidR="0063721E" w:rsidRPr="0063721E" w:rsidRDefault="0063721E" w:rsidP="0063721E">
            <w:pPr>
              <w:spacing w:after="0" w:line="240" w:lineRule="auto"/>
              <w:ind w:left="30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Positive </w:t>
            </w:r>
          </w:p>
          <w:p w14:paraId="6642EDA0" w14:textId="77777777" w:rsidR="0063721E" w:rsidRPr="0063721E" w:rsidRDefault="0063721E" w:rsidP="0063721E">
            <w:pPr>
              <w:spacing w:after="0" w:line="240" w:lineRule="auto"/>
              <w:ind w:left="30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LR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A2F638" w14:textId="77777777" w:rsidR="0063721E" w:rsidRPr="0063721E" w:rsidRDefault="0063721E" w:rsidP="0063721E">
            <w:pPr>
              <w:spacing w:after="0" w:line="240" w:lineRule="auto"/>
              <w:ind w:left="81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Negative L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CC9177" w14:textId="77777777" w:rsidR="0063721E" w:rsidRPr="0063721E" w:rsidRDefault="0063721E" w:rsidP="0063721E">
            <w:pPr>
              <w:spacing w:after="0" w:line="240" w:lineRule="auto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Accuracy (%)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85BA7D" w14:textId="43626EB4" w:rsidR="0063721E" w:rsidRPr="0063721E" w:rsidRDefault="0063721E" w:rsidP="007B38EB">
            <w:pPr>
              <w:spacing w:after="0" w:line="240" w:lineRule="auto"/>
              <w:ind w:left="51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AUC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4" w:space="0" w:color="auto"/>
            </w:tcBorders>
            <w:vAlign w:val="center"/>
          </w:tcPr>
          <w:p w14:paraId="19501365" w14:textId="77777777" w:rsidR="0063721E" w:rsidRPr="0063721E" w:rsidRDefault="0063721E" w:rsidP="0063721E">
            <w:pPr>
              <w:spacing w:after="0" w:line="240" w:lineRule="auto"/>
              <w:ind w:left="51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OR for</w:t>
            </w:r>
          </w:p>
          <w:p w14:paraId="3004D632" w14:textId="77777777" w:rsidR="0063721E" w:rsidRPr="0063721E" w:rsidRDefault="0063721E" w:rsidP="0063721E">
            <w:pPr>
              <w:spacing w:after="0" w:line="240" w:lineRule="auto"/>
              <w:ind w:left="51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proofErr w:type="gramStart"/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1 point</w:t>
            </w:r>
            <w:proofErr w:type="gramEnd"/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 increase in score</w:t>
            </w:r>
          </w:p>
        </w:tc>
      </w:tr>
      <w:tr w:rsidR="00102E78" w:rsidRPr="0063721E" w14:paraId="41AAF3F0" w14:textId="77777777" w:rsidTr="000A29F4">
        <w:trPr>
          <w:cantSplit/>
          <w:trHeight w:val="113"/>
          <w:jc w:val="center"/>
        </w:trPr>
        <w:tc>
          <w:tcPr>
            <w:tcW w:w="993" w:type="dxa"/>
            <w:vMerge w:val="restart"/>
            <w:tcBorders>
              <w:right w:val="nil"/>
            </w:tcBorders>
            <w:vAlign w:val="center"/>
          </w:tcPr>
          <w:p w14:paraId="6328FA1D" w14:textId="77777777" w:rsidR="00102E78" w:rsidRPr="0063721E" w:rsidRDefault="00102E78" w:rsidP="0063721E">
            <w:pPr>
              <w:spacing w:after="0" w:line="240" w:lineRule="auto"/>
              <w:ind w:left="118" w:right="96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Na et al.</w:t>
            </w:r>
            <w:r w:rsidRPr="0063721E" w:rsidDel="000C56B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 </w:t>
            </w:r>
            <w:r w:rsidRPr="0063721E">
              <w:rPr>
                <w:rFonts w:eastAsia="MS Mincho"/>
                <w:b/>
                <w:bCs/>
                <w:noProof/>
                <w:sz w:val="18"/>
                <w:szCs w:val="18"/>
                <w:lang w:eastAsia="fr-FR"/>
              </w:rPr>
              <w:t>[24]</w:t>
            </w:r>
          </w:p>
          <w:p w14:paraId="3610292A" w14:textId="77777777" w:rsidR="00102E78" w:rsidRPr="0063721E" w:rsidRDefault="00102E78" w:rsidP="0063721E">
            <w:pPr>
              <w:spacing w:after="0" w:line="240" w:lineRule="auto"/>
              <w:ind w:left="118" w:right="96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08090D" w14:textId="6B2424DA" w:rsidR="00102E78" w:rsidRPr="0063721E" w:rsidRDefault="00102E78" w:rsidP="0063721E">
            <w:pPr>
              <w:spacing w:after="0" w:line="240" w:lineRule="auto"/>
              <w:ind w:left="129" w:right="96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Derivation</w:t>
            </w:r>
          </w:p>
          <w:p w14:paraId="404FF491" w14:textId="1DF033E0" w:rsidR="00102E78" w:rsidRPr="0063721E" w:rsidRDefault="00102E78" w:rsidP="0063721E">
            <w:pPr>
              <w:spacing w:after="0" w:line="240" w:lineRule="auto"/>
              <w:ind w:left="129" w:right="96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n = 251; 12.35</w:t>
            </w:r>
            <w:r w:rsidR="00946C89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%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662508" w14:textId="77777777" w:rsidR="00102E78" w:rsidRPr="0063721E" w:rsidRDefault="00102E78" w:rsidP="0063721E">
            <w:pPr>
              <w:spacing w:after="0" w:line="240" w:lineRule="auto"/>
              <w:ind w:left="54" w:right="127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0-1 </w:t>
            </w:r>
            <w:proofErr w:type="spellStart"/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pt</w:t>
            </w:r>
            <w:proofErr w:type="spellEnd"/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 </w:t>
            </w:r>
            <w:r w:rsidRPr="0063721E">
              <w:rPr>
                <w:rFonts w:eastAsia="MS Mincho"/>
                <w:sz w:val="18"/>
                <w:szCs w:val="18"/>
                <w:lang w:eastAsia="fr-FR"/>
              </w:rPr>
              <w:t>(180;71.71)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A79340" w14:textId="77777777" w:rsidR="00102E78" w:rsidRPr="0063721E" w:rsidRDefault="00102E78" w:rsidP="0063721E">
            <w:pPr>
              <w:spacing w:after="0" w:line="240" w:lineRule="auto"/>
              <w:ind w:left="54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19 (10.55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C8D4F1" w14:textId="77777777" w:rsidR="00102E78" w:rsidRPr="0063721E" w:rsidRDefault="00102E78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9E0175" w14:textId="77777777" w:rsidR="00102E78" w:rsidRPr="0063721E" w:rsidRDefault="00102E78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AAD286" w14:textId="77777777" w:rsidR="00102E78" w:rsidRPr="0063721E" w:rsidRDefault="00102E78" w:rsidP="0063721E">
            <w:pPr>
              <w:tabs>
                <w:tab w:val="left" w:pos="908"/>
              </w:tabs>
              <w:spacing w:after="0" w:line="240" w:lineRule="auto"/>
              <w:ind w:left="55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5B4388" w14:textId="77777777" w:rsidR="00102E78" w:rsidRPr="0063721E" w:rsidRDefault="00102E78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3" w:type="dxa"/>
              <w:bottom w:w="37" w:type="dxa"/>
              <w:right w:w="73" w:type="dxa"/>
            </w:tcMar>
            <w:vAlign w:val="center"/>
          </w:tcPr>
          <w:p w14:paraId="353AA4FA" w14:textId="77777777" w:rsidR="00102E78" w:rsidRPr="0063721E" w:rsidRDefault="00102E78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D7EC3B" w14:textId="77777777" w:rsidR="00102E78" w:rsidRPr="0063721E" w:rsidRDefault="00102E78" w:rsidP="0063721E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8E4C01" w14:textId="77777777" w:rsidR="00102E78" w:rsidRPr="0063721E" w:rsidRDefault="00102E78" w:rsidP="0063721E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06A185" w14:textId="77777777" w:rsidR="00102E78" w:rsidRPr="0063721E" w:rsidRDefault="00102E78" w:rsidP="0063721E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E6F5F61" w14:textId="77777777" w:rsidR="00102E78" w:rsidRPr="0063721E" w:rsidRDefault="00102E78" w:rsidP="0063721E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</w:p>
        </w:tc>
      </w:tr>
      <w:tr w:rsidR="00102E78" w:rsidRPr="0063721E" w14:paraId="20DDAA3B" w14:textId="77777777" w:rsidTr="000A29F4">
        <w:trPr>
          <w:cantSplit/>
          <w:trHeight w:val="328"/>
          <w:jc w:val="center"/>
        </w:trPr>
        <w:tc>
          <w:tcPr>
            <w:tcW w:w="993" w:type="dxa"/>
            <w:vMerge/>
            <w:tcBorders>
              <w:right w:val="nil"/>
            </w:tcBorders>
            <w:vAlign w:val="center"/>
          </w:tcPr>
          <w:p w14:paraId="565D2703" w14:textId="77777777" w:rsidR="00102E78" w:rsidRPr="0063721E" w:rsidRDefault="00102E78" w:rsidP="0063721E">
            <w:pPr>
              <w:spacing w:after="0" w:line="240" w:lineRule="auto"/>
              <w:ind w:left="118" w:right="96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AE7C59" w14:textId="77777777" w:rsidR="00102E78" w:rsidRPr="0063721E" w:rsidRDefault="00102E78" w:rsidP="0063721E">
            <w:pPr>
              <w:spacing w:after="0" w:line="240" w:lineRule="auto"/>
              <w:ind w:left="129" w:right="96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E54F81" w14:textId="77777777" w:rsidR="00102E78" w:rsidRPr="0063721E" w:rsidRDefault="00102E78" w:rsidP="0063721E">
            <w:pPr>
              <w:spacing w:after="0" w:line="240" w:lineRule="auto"/>
              <w:ind w:left="54" w:right="127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2-3 pts </w:t>
            </w:r>
          </w:p>
          <w:p w14:paraId="7627D44A" w14:textId="77777777" w:rsidR="00102E78" w:rsidRPr="0063721E" w:rsidRDefault="00102E78" w:rsidP="0063721E">
            <w:pPr>
              <w:spacing w:after="0" w:line="240" w:lineRule="auto"/>
              <w:ind w:left="54" w:right="127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(71; 28.29)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7FF36" w14:textId="77777777" w:rsidR="00102E78" w:rsidRPr="0063721E" w:rsidRDefault="00102E78" w:rsidP="0063721E">
            <w:pPr>
              <w:spacing w:after="0" w:line="240" w:lineRule="auto"/>
              <w:ind w:left="54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31 (43.66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D69CD9" w14:textId="77777777" w:rsidR="00102E78" w:rsidRPr="0063721E" w:rsidRDefault="00102E78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62.0</w:t>
            </w:r>
          </w:p>
          <w:p w14:paraId="764C0FC3" w14:textId="77777777" w:rsidR="00102E78" w:rsidRPr="0063721E" w:rsidRDefault="00102E78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(48.15-74.14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05B15C" w14:textId="77777777" w:rsidR="00102E78" w:rsidRPr="0063721E" w:rsidRDefault="00102E78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80.09</w:t>
            </w:r>
          </w:p>
          <w:p w14:paraId="78720AA2" w14:textId="77777777" w:rsidR="00102E78" w:rsidRPr="0063721E" w:rsidRDefault="00102E78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(74.04-85.0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0EDE7D" w14:textId="77777777" w:rsidR="00102E78" w:rsidRPr="0063721E" w:rsidRDefault="00102E78" w:rsidP="0063721E">
            <w:pPr>
              <w:tabs>
                <w:tab w:val="left" w:pos="908"/>
              </w:tabs>
              <w:spacing w:after="0" w:line="240" w:lineRule="auto"/>
              <w:ind w:left="55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43.66</w:t>
            </w:r>
          </w:p>
          <w:p w14:paraId="377A4225" w14:textId="77777777" w:rsidR="00102E78" w:rsidRPr="0063721E" w:rsidRDefault="00102E78" w:rsidP="0063721E">
            <w:pPr>
              <w:tabs>
                <w:tab w:val="left" w:pos="908"/>
              </w:tabs>
              <w:spacing w:after="0" w:line="240" w:lineRule="auto"/>
              <w:ind w:left="55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(32.74-55.23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484C06" w14:textId="77777777" w:rsidR="00102E78" w:rsidRPr="0063721E" w:rsidRDefault="00102E78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89.44</w:t>
            </w:r>
          </w:p>
          <w:p w14:paraId="38996011" w14:textId="77777777" w:rsidR="00102E78" w:rsidRPr="0063721E" w:rsidRDefault="00102E78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(84.10-93.1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7" w:type="dxa"/>
              <w:left w:w="73" w:type="dxa"/>
              <w:bottom w:w="37" w:type="dxa"/>
              <w:right w:w="73" w:type="dxa"/>
            </w:tcMar>
            <w:vAlign w:val="center"/>
          </w:tcPr>
          <w:p w14:paraId="6F073681" w14:textId="77777777" w:rsidR="00102E78" w:rsidRPr="0063721E" w:rsidRDefault="00102E78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3.12</w:t>
            </w:r>
          </w:p>
          <w:p w14:paraId="02C2D3E6" w14:textId="77777777" w:rsidR="00102E78" w:rsidRPr="0063721E" w:rsidRDefault="00102E78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(2.19-4.4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47DABA" w14:textId="77777777" w:rsidR="00102E78" w:rsidRPr="0063721E" w:rsidRDefault="00102E78" w:rsidP="0063721E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 xml:space="preserve">0.47 </w:t>
            </w:r>
          </w:p>
          <w:p w14:paraId="6A9EBF94" w14:textId="77777777" w:rsidR="00102E78" w:rsidRPr="0063721E" w:rsidRDefault="00102E78" w:rsidP="0063721E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(0.33-0.6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286F77" w14:textId="77777777" w:rsidR="00102E78" w:rsidRPr="0063721E" w:rsidRDefault="00102E78" w:rsidP="0063721E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76.49</w:t>
            </w:r>
          </w:p>
          <w:p w14:paraId="15490991" w14:textId="77777777" w:rsidR="00102E78" w:rsidRPr="0063721E" w:rsidRDefault="00102E78" w:rsidP="0063721E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(70.87-81.3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00B148" w14:textId="77777777" w:rsidR="00102E78" w:rsidRPr="0063721E" w:rsidRDefault="00102E78" w:rsidP="0063721E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B9DD412" w14:textId="77777777" w:rsidR="00102E78" w:rsidRPr="0063721E" w:rsidRDefault="00102E78" w:rsidP="0063721E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NR</w:t>
            </w:r>
          </w:p>
        </w:tc>
      </w:tr>
      <w:tr w:rsidR="00102E78" w:rsidRPr="0063721E" w14:paraId="2D72A41F" w14:textId="77777777" w:rsidTr="000A29F4">
        <w:trPr>
          <w:cantSplit/>
          <w:trHeight w:val="113"/>
          <w:jc w:val="center"/>
        </w:trPr>
        <w:tc>
          <w:tcPr>
            <w:tcW w:w="993" w:type="dxa"/>
            <w:vMerge w:val="restart"/>
            <w:tcBorders>
              <w:right w:val="nil"/>
            </w:tcBorders>
            <w:vAlign w:val="center"/>
          </w:tcPr>
          <w:p w14:paraId="21335676" w14:textId="77777777" w:rsidR="00102E78" w:rsidRPr="0063721E" w:rsidRDefault="00102E78" w:rsidP="0063721E">
            <w:pPr>
              <w:spacing w:after="0" w:line="240" w:lineRule="auto"/>
              <w:ind w:left="118" w:right="96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Hensgens et al.</w:t>
            </w:r>
            <w:r w:rsidRPr="0063721E" w:rsidDel="00C802C4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 </w:t>
            </w:r>
            <w:r w:rsidRPr="0063721E">
              <w:rPr>
                <w:rFonts w:eastAsia="MS Mincho"/>
                <w:b/>
                <w:bCs/>
                <w:noProof/>
                <w:sz w:val="18"/>
                <w:szCs w:val="18"/>
                <w:lang w:eastAsia="fr-FR"/>
              </w:rPr>
              <w:t>[25]</w:t>
            </w:r>
          </w:p>
          <w:p w14:paraId="4988BF70" w14:textId="77777777" w:rsidR="00102E78" w:rsidRPr="0063721E" w:rsidRDefault="00102E78" w:rsidP="0063721E">
            <w:pPr>
              <w:spacing w:after="0" w:line="240" w:lineRule="auto"/>
              <w:ind w:left="118" w:right="96"/>
              <w:rPr>
                <w:rFonts w:eastAsia="MS Mincho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D6E68" w14:textId="77777777" w:rsidR="007B38EB" w:rsidRPr="0063721E" w:rsidRDefault="007B38EB" w:rsidP="007B38EB">
            <w:pPr>
              <w:spacing w:after="0" w:line="240" w:lineRule="auto"/>
              <w:ind w:left="129" w:right="96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Derivation</w:t>
            </w:r>
          </w:p>
          <w:p w14:paraId="0E491299" w14:textId="2302E195" w:rsidR="00102E78" w:rsidRPr="0063721E" w:rsidRDefault="007B38EB" w:rsidP="007B38EB">
            <w:pPr>
              <w:spacing w:after="0" w:line="240" w:lineRule="auto"/>
              <w:ind w:left="98" w:right="96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 </w:t>
            </w:r>
            <w:r w:rsidR="00102E78"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n = 395; 11.9</w:t>
            </w:r>
            <w:r w:rsidR="00946C89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%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5B2178" w14:textId="77777777" w:rsidR="00102E78" w:rsidRPr="0063721E" w:rsidRDefault="00102E78" w:rsidP="0063721E">
            <w:pPr>
              <w:spacing w:after="0" w:line="240" w:lineRule="auto"/>
              <w:ind w:left="54" w:right="127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&lt; 0 </w:t>
            </w:r>
            <w:proofErr w:type="spellStart"/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pt</w:t>
            </w:r>
            <w:proofErr w:type="spellEnd"/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 </w:t>
            </w:r>
          </w:p>
          <w:p w14:paraId="571FC0AC" w14:textId="77777777" w:rsidR="00102E78" w:rsidRPr="0063721E" w:rsidRDefault="00102E78" w:rsidP="0063721E">
            <w:pPr>
              <w:spacing w:after="0" w:line="240" w:lineRule="auto"/>
              <w:ind w:left="54" w:right="127"/>
              <w:rPr>
                <w:rFonts w:eastAsia="MS Mincho"/>
                <w:b/>
                <w:bCs/>
                <w:sz w:val="18"/>
                <w:szCs w:val="18"/>
                <w:vertAlign w:val="superscript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(63; 15.95)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2F7CA5" w14:textId="77777777" w:rsidR="00102E78" w:rsidRPr="0063721E" w:rsidRDefault="00102E78" w:rsidP="0063721E">
            <w:pPr>
              <w:spacing w:after="0" w:line="240" w:lineRule="auto"/>
              <w:ind w:left="54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 xml:space="preserve">0 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CDB0F0" w14:textId="77777777" w:rsidR="00102E78" w:rsidRPr="0063721E" w:rsidRDefault="00102E78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09CFB6" w14:textId="77777777" w:rsidR="00102E78" w:rsidRPr="0063721E" w:rsidRDefault="00102E78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7261DE" w14:textId="77777777" w:rsidR="00102E78" w:rsidRPr="0063721E" w:rsidRDefault="00102E78" w:rsidP="0063721E">
            <w:pPr>
              <w:tabs>
                <w:tab w:val="left" w:pos="908"/>
              </w:tabs>
              <w:spacing w:after="0" w:line="240" w:lineRule="auto"/>
              <w:ind w:left="55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215918" w14:textId="77777777" w:rsidR="00102E78" w:rsidRPr="0063721E" w:rsidRDefault="00102E78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3" w:type="dxa"/>
              <w:bottom w:w="37" w:type="dxa"/>
              <w:right w:w="73" w:type="dxa"/>
            </w:tcMar>
            <w:vAlign w:val="center"/>
          </w:tcPr>
          <w:p w14:paraId="5E63A038" w14:textId="77777777" w:rsidR="00102E78" w:rsidRPr="0063721E" w:rsidRDefault="00102E78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066E85" w14:textId="77777777" w:rsidR="00102E78" w:rsidRPr="0063721E" w:rsidRDefault="00102E78" w:rsidP="0063721E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CAA68E" w14:textId="77777777" w:rsidR="00102E78" w:rsidRPr="0063721E" w:rsidRDefault="00102E78" w:rsidP="0063721E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645EF2" w14:textId="77777777" w:rsidR="00102E78" w:rsidRPr="0063721E" w:rsidRDefault="00102E78" w:rsidP="0063721E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 xml:space="preserve">0.78 </w:t>
            </w:r>
          </w:p>
          <w:p w14:paraId="5E9B16B8" w14:textId="77777777" w:rsidR="00102E78" w:rsidRPr="0063721E" w:rsidRDefault="00102E78" w:rsidP="0063721E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(0.71-0.85)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7EC38282" w14:textId="77777777" w:rsidR="00102E78" w:rsidRPr="0063721E" w:rsidRDefault="00102E78" w:rsidP="0063721E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NR</w:t>
            </w:r>
          </w:p>
        </w:tc>
      </w:tr>
      <w:tr w:rsidR="00102E78" w:rsidRPr="0063721E" w14:paraId="001DA5AE" w14:textId="77777777" w:rsidTr="000A29F4">
        <w:trPr>
          <w:cantSplit/>
          <w:trHeight w:val="113"/>
          <w:jc w:val="center"/>
        </w:trPr>
        <w:tc>
          <w:tcPr>
            <w:tcW w:w="993" w:type="dxa"/>
            <w:vMerge/>
            <w:tcBorders>
              <w:right w:val="nil"/>
            </w:tcBorders>
            <w:vAlign w:val="center"/>
          </w:tcPr>
          <w:p w14:paraId="220F0C82" w14:textId="77777777" w:rsidR="00102E78" w:rsidRPr="0063721E" w:rsidRDefault="00102E78" w:rsidP="0063721E">
            <w:pPr>
              <w:spacing w:after="0" w:line="240" w:lineRule="auto"/>
              <w:ind w:left="118" w:right="96"/>
              <w:rPr>
                <w:rFonts w:eastAsia="MS Mincho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5FA980" w14:textId="77777777" w:rsidR="00102E78" w:rsidRPr="0063721E" w:rsidRDefault="00102E78" w:rsidP="0063721E">
            <w:pPr>
              <w:spacing w:after="0" w:line="240" w:lineRule="auto"/>
              <w:ind w:left="98" w:right="96"/>
              <w:rPr>
                <w:rFonts w:eastAsia="MS Mincho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F657EA" w14:textId="77777777" w:rsidR="00102E78" w:rsidRPr="0063721E" w:rsidRDefault="00102E78" w:rsidP="0063721E">
            <w:pPr>
              <w:spacing w:after="0" w:line="240" w:lineRule="auto"/>
              <w:ind w:left="54" w:right="127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0-1 </w:t>
            </w:r>
            <w:proofErr w:type="spellStart"/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pt</w:t>
            </w:r>
            <w:proofErr w:type="spellEnd"/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 </w:t>
            </w:r>
          </w:p>
          <w:p w14:paraId="1B975944" w14:textId="77777777" w:rsidR="00102E78" w:rsidRPr="0063721E" w:rsidRDefault="00102E78" w:rsidP="0063721E">
            <w:pPr>
              <w:spacing w:after="0" w:line="240" w:lineRule="auto"/>
              <w:ind w:left="54" w:right="127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(156; 39.49)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485475" w14:textId="77777777" w:rsidR="00102E78" w:rsidRPr="0063721E" w:rsidRDefault="00102E78" w:rsidP="0063721E">
            <w:pPr>
              <w:spacing w:after="0" w:line="240" w:lineRule="auto"/>
              <w:ind w:left="54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7</w:t>
            </w:r>
            <w:r w:rsidRPr="0063721E">
              <w:rPr>
                <w:rFonts w:eastAsia="MS Mincho"/>
                <w:sz w:val="18"/>
                <w:szCs w:val="18"/>
                <w:vertAlign w:val="superscript"/>
                <w:lang w:eastAsia="fr-FR"/>
              </w:rPr>
              <w:t>a</w:t>
            </w:r>
            <w:r w:rsidRPr="0063721E">
              <w:rPr>
                <w:rFonts w:eastAsia="MS Mincho"/>
                <w:sz w:val="18"/>
                <w:szCs w:val="18"/>
                <w:lang w:eastAsia="fr-FR"/>
              </w:rPr>
              <w:t xml:space="preserve"> (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DCBC4F" w14:textId="77777777" w:rsidR="00102E78" w:rsidRPr="0063721E" w:rsidRDefault="00102E78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1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30F832" w14:textId="77777777" w:rsidR="00102E78" w:rsidRPr="0063721E" w:rsidRDefault="00102E78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AE534E" w14:textId="77777777" w:rsidR="00102E78" w:rsidRPr="0063721E" w:rsidRDefault="00102E78" w:rsidP="0063721E">
            <w:pPr>
              <w:tabs>
                <w:tab w:val="left" w:pos="908"/>
              </w:tabs>
              <w:spacing w:after="0" w:line="240" w:lineRule="auto"/>
              <w:ind w:left="55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EB990" w14:textId="77777777" w:rsidR="00102E78" w:rsidRPr="0063721E" w:rsidRDefault="00102E78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100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3" w:type="dxa"/>
              <w:bottom w:w="37" w:type="dxa"/>
              <w:right w:w="73" w:type="dxa"/>
            </w:tcMar>
            <w:vAlign w:val="center"/>
          </w:tcPr>
          <w:p w14:paraId="5EE1CE89" w14:textId="77777777" w:rsidR="00102E78" w:rsidRPr="0063721E" w:rsidRDefault="00102E78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D361D" w14:textId="77777777" w:rsidR="00102E78" w:rsidRPr="0063721E" w:rsidRDefault="00102E78" w:rsidP="0063721E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1AFEE" w14:textId="77777777" w:rsidR="00102E78" w:rsidRPr="0063721E" w:rsidRDefault="00102E78" w:rsidP="0063721E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17571C8C" w14:textId="77777777" w:rsidR="00102E78" w:rsidRPr="0063721E" w:rsidRDefault="00102E78" w:rsidP="0063721E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275" w:type="dxa"/>
            <w:vMerge/>
            <w:tcBorders>
              <w:left w:val="nil"/>
            </w:tcBorders>
            <w:vAlign w:val="center"/>
          </w:tcPr>
          <w:p w14:paraId="03EEED98" w14:textId="77777777" w:rsidR="00102E78" w:rsidRPr="0063721E" w:rsidRDefault="00102E78" w:rsidP="0063721E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</w:p>
        </w:tc>
      </w:tr>
      <w:tr w:rsidR="00102E78" w:rsidRPr="0063721E" w14:paraId="43CEAF5C" w14:textId="77777777" w:rsidTr="000A29F4">
        <w:trPr>
          <w:cantSplit/>
          <w:trHeight w:val="113"/>
          <w:jc w:val="center"/>
        </w:trPr>
        <w:tc>
          <w:tcPr>
            <w:tcW w:w="993" w:type="dxa"/>
            <w:vMerge/>
            <w:tcBorders>
              <w:right w:val="nil"/>
            </w:tcBorders>
            <w:vAlign w:val="center"/>
          </w:tcPr>
          <w:p w14:paraId="0C69C64D" w14:textId="77777777" w:rsidR="00102E78" w:rsidRPr="0063721E" w:rsidRDefault="00102E78" w:rsidP="0063721E">
            <w:pPr>
              <w:spacing w:after="0" w:line="240" w:lineRule="auto"/>
              <w:ind w:left="118" w:right="96"/>
              <w:rPr>
                <w:rFonts w:eastAsia="MS Mincho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E93364" w14:textId="77777777" w:rsidR="00102E78" w:rsidRPr="0063721E" w:rsidRDefault="00102E78" w:rsidP="0063721E">
            <w:pPr>
              <w:spacing w:after="0" w:line="240" w:lineRule="auto"/>
              <w:ind w:left="98" w:right="96"/>
              <w:rPr>
                <w:rFonts w:eastAsia="MS Mincho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656D1F" w14:textId="77777777" w:rsidR="00102E78" w:rsidRPr="0063721E" w:rsidRDefault="00102E78" w:rsidP="0063721E">
            <w:pPr>
              <w:spacing w:after="0" w:line="240" w:lineRule="auto"/>
              <w:ind w:left="54" w:right="127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2-3 pts </w:t>
            </w:r>
          </w:p>
          <w:p w14:paraId="5717F4BC" w14:textId="77777777" w:rsidR="00102E78" w:rsidRPr="0063721E" w:rsidRDefault="00102E78" w:rsidP="0063721E">
            <w:pPr>
              <w:spacing w:after="0" w:line="240" w:lineRule="auto"/>
              <w:ind w:left="54" w:right="127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(121; 30.63)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14AC29" w14:textId="77777777" w:rsidR="00102E78" w:rsidRPr="0063721E" w:rsidRDefault="00102E78" w:rsidP="0063721E">
            <w:pPr>
              <w:spacing w:after="0" w:line="240" w:lineRule="auto"/>
              <w:ind w:left="54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20</w:t>
            </w:r>
            <w:r w:rsidRPr="0063721E">
              <w:rPr>
                <w:rFonts w:eastAsia="MS Mincho"/>
                <w:sz w:val="18"/>
                <w:szCs w:val="18"/>
                <w:vertAlign w:val="superscript"/>
                <w:lang w:eastAsia="fr-FR"/>
              </w:rPr>
              <w:t>a</w:t>
            </w:r>
            <w:r w:rsidRPr="0063721E">
              <w:rPr>
                <w:rFonts w:eastAsia="MS Mincho"/>
                <w:sz w:val="18"/>
                <w:szCs w:val="18"/>
                <w:lang w:eastAsia="fr-FR"/>
              </w:rPr>
              <w:t xml:space="preserve"> (1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1D6EE5" w14:textId="77777777" w:rsidR="00102E78" w:rsidRPr="0063721E" w:rsidRDefault="00102E78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8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342467" w14:textId="77777777" w:rsidR="00102E78" w:rsidRPr="0063721E" w:rsidRDefault="00102E78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655BC2" w14:textId="77777777" w:rsidR="00102E78" w:rsidRPr="0063721E" w:rsidRDefault="00102E78" w:rsidP="0063721E">
            <w:pPr>
              <w:tabs>
                <w:tab w:val="left" w:pos="908"/>
              </w:tabs>
              <w:spacing w:after="0" w:line="240" w:lineRule="auto"/>
              <w:ind w:left="55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E013C" w14:textId="77777777" w:rsidR="00102E78" w:rsidRPr="0063721E" w:rsidRDefault="00102E78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3" w:type="dxa"/>
              <w:bottom w:w="37" w:type="dxa"/>
              <w:right w:w="73" w:type="dxa"/>
            </w:tcMar>
            <w:vAlign w:val="center"/>
          </w:tcPr>
          <w:p w14:paraId="100239E2" w14:textId="77777777" w:rsidR="00102E78" w:rsidRPr="0063721E" w:rsidRDefault="00102E78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359D6" w14:textId="77777777" w:rsidR="00102E78" w:rsidRPr="0063721E" w:rsidRDefault="00102E78" w:rsidP="0063721E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A2C34" w14:textId="77777777" w:rsidR="00102E78" w:rsidRPr="0063721E" w:rsidRDefault="00102E78" w:rsidP="0063721E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64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4C8E88FA" w14:textId="77777777" w:rsidR="00102E78" w:rsidRPr="0063721E" w:rsidRDefault="00102E78" w:rsidP="0063721E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275" w:type="dxa"/>
            <w:vMerge/>
            <w:tcBorders>
              <w:left w:val="nil"/>
            </w:tcBorders>
            <w:vAlign w:val="center"/>
          </w:tcPr>
          <w:p w14:paraId="1329C09B" w14:textId="77777777" w:rsidR="00102E78" w:rsidRPr="0063721E" w:rsidRDefault="00102E78" w:rsidP="0063721E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</w:p>
        </w:tc>
      </w:tr>
      <w:tr w:rsidR="00102E78" w:rsidRPr="0063721E" w14:paraId="40590513" w14:textId="77777777" w:rsidTr="000A29F4">
        <w:trPr>
          <w:cantSplit/>
          <w:trHeight w:val="113"/>
          <w:jc w:val="center"/>
        </w:trPr>
        <w:tc>
          <w:tcPr>
            <w:tcW w:w="993" w:type="dxa"/>
            <w:vMerge/>
            <w:tcBorders>
              <w:right w:val="nil"/>
            </w:tcBorders>
            <w:vAlign w:val="center"/>
          </w:tcPr>
          <w:p w14:paraId="6B2A26F9" w14:textId="77777777" w:rsidR="00102E78" w:rsidRPr="0063721E" w:rsidRDefault="00102E78" w:rsidP="0063721E">
            <w:pPr>
              <w:spacing w:after="0" w:line="240" w:lineRule="auto"/>
              <w:ind w:left="118" w:right="96"/>
              <w:rPr>
                <w:rFonts w:eastAsia="MS Mincho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261465" w14:textId="77777777" w:rsidR="00102E78" w:rsidRPr="0063721E" w:rsidRDefault="00102E78" w:rsidP="0063721E">
            <w:pPr>
              <w:spacing w:after="0" w:line="240" w:lineRule="auto"/>
              <w:ind w:left="98" w:right="96"/>
              <w:rPr>
                <w:rFonts w:eastAsia="MS Mincho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E93CF0" w14:textId="77777777" w:rsidR="00102E78" w:rsidRPr="0063721E" w:rsidRDefault="00102E78" w:rsidP="0063721E">
            <w:pPr>
              <w:spacing w:after="0" w:line="240" w:lineRule="auto"/>
              <w:ind w:left="54" w:right="127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≥ 4 pts </w:t>
            </w:r>
          </w:p>
          <w:p w14:paraId="24D3794A" w14:textId="77777777" w:rsidR="00102E78" w:rsidRPr="0063721E" w:rsidRDefault="00102E78" w:rsidP="0063721E">
            <w:pPr>
              <w:spacing w:after="0" w:line="240" w:lineRule="auto"/>
              <w:ind w:left="54" w:right="127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(55; 13.92)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E0C4E7" w14:textId="77777777" w:rsidR="00102E78" w:rsidRPr="0063721E" w:rsidRDefault="00102E78" w:rsidP="0063721E">
            <w:pPr>
              <w:spacing w:after="0" w:line="240" w:lineRule="auto"/>
              <w:ind w:left="54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21</w:t>
            </w:r>
            <w:r w:rsidRPr="0063721E">
              <w:rPr>
                <w:rFonts w:eastAsia="MS Mincho"/>
                <w:sz w:val="18"/>
                <w:szCs w:val="18"/>
                <w:vertAlign w:val="superscript"/>
                <w:lang w:eastAsia="fr-FR"/>
              </w:rPr>
              <w:t>a</w:t>
            </w:r>
            <w:r w:rsidRPr="0063721E">
              <w:rPr>
                <w:rFonts w:eastAsia="MS Mincho"/>
                <w:sz w:val="18"/>
                <w:szCs w:val="18"/>
                <w:lang w:eastAsia="fr-FR"/>
              </w:rPr>
              <w:t xml:space="preserve"> (39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EEB486" w14:textId="77777777" w:rsidR="00102E78" w:rsidRPr="0063721E" w:rsidRDefault="00102E78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905404" w14:textId="77777777" w:rsidR="00102E78" w:rsidRPr="0063721E" w:rsidRDefault="00102E78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F40767" w14:textId="77777777" w:rsidR="00102E78" w:rsidRPr="0063721E" w:rsidRDefault="00102E78" w:rsidP="0063721E">
            <w:pPr>
              <w:tabs>
                <w:tab w:val="left" w:pos="908"/>
              </w:tabs>
              <w:spacing w:after="0" w:line="240" w:lineRule="auto"/>
              <w:ind w:left="55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3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CCCE42" w14:textId="77777777" w:rsidR="00102E78" w:rsidRPr="0063721E" w:rsidRDefault="00102E78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7" w:type="dxa"/>
              <w:left w:w="73" w:type="dxa"/>
              <w:bottom w:w="37" w:type="dxa"/>
              <w:right w:w="73" w:type="dxa"/>
            </w:tcMar>
            <w:vAlign w:val="center"/>
          </w:tcPr>
          <w:p w14:paraId="0711C400" w14:textId="77777777" w:rsidR="00102E78" w:rsidRPr="0063721E" w:rsidRDefault="00102E78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98D797" w14:textId="77777777" w:rsidR="00102E78" w:rsidRPr="0063721E" w:rsidRDefault="00102E78" w:rsidP="0063721E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93A069" w14:textId="77777777" w:rsidR="00102E78" w:rsidRPr="0063721E" w:rsidRDefault="00102E78" w:rsidP="0063721E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84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7DACD7" w14:textId="77777777" w:rsidR="00102E78" w:rsidRPr="0063721E" w:rsidRDefault="00102E78" w:rsidP="0063721E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F5CA600" w14:textId="77777777" w:rsidR="00102E78" w:rsidRPr="0063721E" w:rsidRDefault="00102E78" w:rsidP="0063721E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</w:p>
        </w:tc>
      </w:tr>
      <w:tr w:rsidR="0063721E" w:rsidRPr="0063721E" w14:paraId="3271228D" w14:textId="77777777" w:rsidTr="000A29F4">
        <w:trPr>
          <w:cantSplit/>
          <w:trHeight w:val="113"/>
          <w:jc w:val="center"/>
        </w:trPr>
        <w:tc>
          <w:tcPr>
            <w:tcW w:w="993" w:type="dxa"/>
            <w:vMerge w:val="restart"/>
            <w:tcBorders>
              <w:right w:val="nil"/>
            </w:tcBorders>
            <w:vAlign w:val="center"/>
          </w:tcPr>
          <w:p w14:paraId="5584A3BB" w14:textId="77777777" w:rsidR="0063721E" w:rsidRPr="0063721E" w:rsidRDefault="0063721E" w:rsidP="0063721E">
            <w:pPr>
              <w:spacing w:after="0" w:line="240" w:lineRule="auto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van der Wilden et al. </w:t>
            </w:r>
            <w:r w:rsidRPr="0063721E">
              <w:rPr>
                <w:rFonts w:eastAsia="MS Mincho"/>
                <w:b/>
                <w:bCs/>
                <w:noProof/>
                <w:sz w:val="18"/>
                <w:szCs w:val="18"/>
                <w:lang w:eastAsia="fr-FR"/>
              </w:rPr>
              <w:t>[26]</w:t>
            </w:r>
            <w:r w:rsidRPr="0063721E" w:rsidDel="00FD104F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 </w:t>
            </w:r>
          </w:p>
          <w:p w14:paraId="5C8A2A7A" w14:textId="77777777" w:rsidR="0063721E" w:rsidRPr="0063721E" w:rsidRDefault="0063721E" w:rsidP="0063721E">
            <w:pPr>
              <w:spacing w:after="0" w:line="240" w:lineRule="auto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F0FBF" w14:textId="77777777" w:rsidR="007B38EB" w:rsidRPr="0063721E" w:rsidRDefault="007B38EB" w:rsidP="007B38EB">
            <w:pPr>
              <w:spacing w:after="0" w:line="240" w:lineRule="auto"/>
              <w:ind w:left="129" w:right="96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Derivation</w:t>
            </w:r>
          </w:p>
          <w:p w14:paraId="17216595" w14:textId="4094D65D" w:rsidR="0063721E" w:rsidRPr="0063721E" w:rsidRDefault="007B38EB" w:rsidP="007B38EB">
            <w:pPr>
              <w:spacing w:after="0" w:line="240" w:lineRule="auto"/>
              <w:ind w:left="98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 </w:t>
            </w:r>
            <w:r w:rsidR="0063721E"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n = 746; 6.43</w:t>
            </w:r>
            <w:r w:rsidR="00946C89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%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42C2CB" w14:textId="77777777" w:rsidR="0063721E" w:rsidRPr="0063721E" w:rsidRDefault="0063721E" w:rsidP="0063721E">
            <w:pPr>
              <w:spacing w:after="0" w:line="240" w:lineRule="auto"/>
              <w:ind w:left="54" w:right="127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&lt; 6 pts </w:t>
            </w:r>
          </w:p>
          <w:p w14:paraId="5737D264" w14:textId="77777777" w:rsidR="0063721E" w:rsidRPr="0063721E" w:rsidRDefault="0063721E" w:rsidP="0063721E">
            <w:pPr>
              <w:spacing w:after="0" w:line="240" w:lineRule="auto"/>
              <w:ind w:left="54" w:right="127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(618; 82.84)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8F2EDB" w14:textId="77777777" w:rsidR="0063721E" w:rsidRPr="0063721E" w:rsidRDefault="0063721E" w:rsidP="0063721E">
            <w:pPr>
              <w:spacing w:after="0" w:line="240" w:lineRule="auto"/>
              <w:ind w:left="54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1 (0.16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0549F1" w14:textId="77777777" w:rsidR="0063721E" w:rsidRPr="0063721E" w:rsidRDefault="0063721E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0F2A035" w14:textId="77777777" w:rsidR="0063721E" w:rsidRPr="0063721E" w:rsidRDefault="0063721E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3" w:type="dxa"/>
              <w:bottom w:w="37" w:type="dxa"/>
              <w:right w:w="73" w:type="dxa"/>
            </w:tcMar>
            <w:vAlign w:val="center"/>
          </w:tcPr>
          <w:p w14:paraId="16F8DC43" w14:textId="77777777" w:rsidR="0063721E" w:rsidRPr="0063721E" w:rsidRDefault="0063721E" w:rsidP="0063721E">
            <w:pPr>
              <w:tabs>
                <w:tab w:val="left" w:pos="908"/>
              </w:tabs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26A2FF" w14:textId="77777777" w:rsidR="0063721E" w:rsidRPr="0063721E" w:rsidRDefault="0063721E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47F45E" w14:textId="77777777" w:rsidR="0063721E" w:rsidRPr="0063721E" w:rsidRDefault="0063721E" w:rsidP="0063721E">
            <w:pPr>
              <w:spacing w:after="0" w:line="240" w:lineRule="auto"/>
              <w:ind w:left="30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768AED" w14:textId="77777777" w:rsidR="0063721E" w:rsidRPr="0063721E" w:rsidRDefault="0063721E" w:rsidP="0063721E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BC523C" w14:textId="77777777" w:rsidR="0063721E" w:rsidRPr="0063721E" w:rsidRDefault="0063721E" w:rsidP="0063721E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AB7ABF" w14:textId="77777777" w:rsidR="0063721E" w:rsidRPr="0063721E" w:rsidRDefault="0063721E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0.98</w:t>
            </w:r>
          </w:p>
          <w:p w14:paraId="3A90DF02" w14:textId="77777777" w:rsidR="0063721E" w:rsidRPr="0063721E" w:rsidRDefault="0063721E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(0.96-1.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2C81F99" w14:textId="77777777" w:rsidR="0063721E" w:rsidRPr="0063721E" w:rsidRDefault="0063721E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</w:tr>
      <w:tr w:rsidR="0063721E" w:rsidRPr="0063721E" w14:paraId="4424FD45" w14:textId="77777777" w:rsidTr="000A29F4">
        <w:trPr>
          <w:cantSplit/>
          <w:trHeight w:val="113"/>
          <w:jc w:val="center"/>
        </w:trPr>
        <w:tc>
          <w:tcPr>
            <w:tcW w:w="993" w:type="dxa"/>
            <w:vMerge/>
            <w:tcBorders>
              <w:right w:val="nil"/>
            </w:tcBorders>
          </w:tcPr>
          <w:p w14:paraId="39473944" w14:textId="77777777" w:rsidR="0063721E" w:rsidRPr="0063721E" w:rsidRDefault="0063721E" w:rsidP="0063721E">
            <w:pPr>
              <w:spacing w:after="0" w:line="240" w:lineRule="auto"/>
              <w:rPr>
                <w:rFonts w:eastAsia="MS Mincho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6CA876" w14:textId="77777777" w:rsidR="0063721E" w:rsidRPr="0063721E" w:rsidRDefault="0063721E" w:rsidP="0063721E">
            <w:pPr>
              <w:spacing w:after="0" w:line="240" w:lineRule="auto"/>
              <w:ind w:left="98"/>
              <w:rPr>
                <w:rFonts w:eastAsia="MS Mincho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87B0FF" w14:textId="77777777" w:rsidR="0063721E" w:rsidRPr="0063721E" w:rsidRDefault="0063721E" w:rsidP="0063721E">
            <w:pPr>
              <w:spacing w:after="0" w:line="240" w:lineRule="auto"/>
              <w:ind w:left="54" w:right="127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≥ 6 pts </w:t>
            </w:r>
          </w:p>
          <w:p w14:paraId="439E29D6" w14:textId="77777777" w:rsidR="0063721E" w:rsidRPr="0063721E" w:rsidRDefault="0063721E" w:rsidP="0063721E">
            <w:pPr>
              <w:spacing w:after="0" w:line="240" w:lineRule="auto"/>
              <w:ind w:left="54" w:right="127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(128; 17.16)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B7D2AE" w14:textId="77777777" w:rsidR="0063721E" w:rsidRPr="0063721E" w:rsidRDefault="0063721E" w:rsidP="0063721E">
            <w:pPr>
              <w:spacing w:after="0" w:line="240" w:lineRule="auto"/>
              <w:ind w:left="54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47 (36.72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A322F" w14:textId="77777777" w:rsidR="0063721E" w:rsidRPr="0063721E" w:rsidRDefault="0063721E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97.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003E7CD" w14:textId="77777777" w:rsidR="0063721E" w:rsidRPr="0063721E" w:rsidRDefault="0063721E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88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7" w:type="dxa"/>
              <w:left w:w="73" w:type="dxa"/>
              <w:bottom w:w="37" w:type="dxa"/>
              <w:right w:w="73" w:type="dxa"/>
            </w:tcMar>
            <w:vAlign w:val="center"/>
          </w:tcPr>
          <w:p w14:paraId="70E07C2F" w14:textId="77777777" w:rsidR="0063721E" w:rsidRPr="0063721E" w:rsidRDefault="0063721E" w:rsidP="0063721E">
            <w:pPr>
              <w:tabs>
                <w:tab w:val="left" w:pos="908"/>
              </w:tabs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36.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0919AC" w14:textId="77777777" w:rsidR="0063721E" w:rsidRPr="0063721E" w:rsidRDefault="0063721E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99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2ACC67" w14:textId="77777777" w:rsidR="0063721E" w:rsidRPr="0063721E" w:rsidRDefault="0063721E" w:rsidP="0063721E">
            <w:pPr>
              <w:spacing w:after="0" w:line="240" w:lineRule="auto"/>
              <w:ind w:left="30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F05B11" w14:textId="77777777" w:rsidR="0063721E" w:rsidRPr="0063721E" w:rsidRDefault="0063721E" w:rsidP="0063721E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E2783C" w14:textId="77777777" w:rsidR="0063721E" w:rsidRPr="0063721E" w:rsidRDefault="0063721E" w:rsidP="0063721E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2B8690" w14:textId="77777777" w:rsidR="0063721E" w:rsidRPr="0063721E" w:rsidRDefault="0063721E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5D62A63" w14:textId="77777777" w:rsidR="0063721E" w:rsidRPr="0063721E" w:rsidRDefault="0063721E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</w:tr>
      <w:tr w:rsidR="007B38EB" w:rsidRPr="0063721E" w14:paraId="0F09EF6A" w14:textId="77777777" w:rsidTr="000A29F4">
        <w:trPr>
          <w:cantSplit/>
          <w:trHeight w:val="113"/>
          <w:jc w:val="center"/>
        </w:trPr>
        <w:tc>
          <w:tcPr>
            <w:tcW w:w="993" w:type="dxa"/>
            <w:vMerge w:val="restart"/>
            <w:tcBorders>
              <w:right w:val="nil"/>
            </w:tcBorders>
            <w:vAlign w:val="center"/>
          </w:tcPr>
          <w:p w14:paraId="2DBB66DB" w14:textId="77777777" w:rsidR="007B38EB" w:rsidRPr="0063721E" w:rsidRDefault="007B38EB" w:rsidP="0063721E">
            <w:pPr>
              <w:spacing w:after="0" w:line="240" w:lineRule="auto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Shivashankar et al.</w:t>
            </w:r>
            <w:r w:rsidRPr="0063721E" w:rsidDel="00FD104F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 </w:t>
            </w:r>
            <w:r w:rsidRPr="0063721E">
              <w:rPr>
                <w:rFonts w:eastAsia="MS Mincho"/>
                <w:b/>
                <w:bCs/>
                <w:noProof/>
                <w:sz w:val="18"/>
                <w:szCs w:val="18"/>
                <w:lang w:eastAsia="fr-FR"/>
              </w:rPr>
              <w:t>[29]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D23359" w14:textId="77777777" w:rsidR="00FB2A03" w:rsidRPr="0063721E" w:rsidRDefault="00FB2A03" w:rsidP="00FB2A03">
            <w:pPr>
              <w:spacing w:after="0" w:line="240" w:lineRule="auto"/>
              <w:ind w:left="129" w:right="96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Derivation</w:t>
            </w:r>
          </w:p>
          <w:p w14:paraId="1B337602" w14:textId="28F08155" w:rsidR="007B38EB" w:rsidRPr="0063721E" w:rsidRDefault="00FB2A03" w:rsidP="00FB2A03">
            <w:pPr>
              <w:spacing w:after="0" w:line="240" w:lineRule="auto"/>
              <w:ind w:left="98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 </w:t>
            </w:r>
            <w:r w:rsidR="007B38EB"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n = 1446; 33.68</w:t>
            </w:r>
            <w:r w:rsidR="00946C89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%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42FC53" w14:textId="77777777" w:rsidR="007B38EB" w:rsidRPr="0063721E" w:rsidRDefault="007B38EB" w:rsidP="0063721E">
            <w:pPr>
              <w:spacing w:after="0" w:line="240" w:lineRule="auto"/>
              <w:ind w:left="54" w:right="127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-1.6 (NR)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D6CE93" w14:textId="77777777" w:rsidR="007B38EB" w:rsidRPr="0063721E" w:rsidRDefault="007B38EB" w:rsidP="0063721E">
            <w:pPr>
              <w:spacing w:after="0" w:line="240" w:lineRule="auto"/>
              <w:ind w:left="54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BFAFBF" w14:textId="77777777" w:rsidR="007B38EB" w:rsidRPr="0063721E" w:rsidRDefault="007B38EB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94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7C62420" w14:textId="77777777" w:rsidR="007B38EB" w:rsidRPr="0063721E" w:rsidRDefault="007B38EB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3" w:type="dxa"/>
              <w:bottom w:w="37" w:type="dxa"/>
              <w:right w:w="73" w:type="dxa"/>
            </w:tcMar>
          </w:tcPr>
          <w:p w14:paraId="0764D5A4" w14:textId="77777777" w:rsidR="007B38EB" w:rsidRPr="0063721E" w:rsidRDefault="007B38EB" w:rsidP="0063721E">
            <w:pPr>
              <w:tabs>
                <w:tab w:val="left" w:pos="908"/>
              </w:tabs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4AB5A" w14:textId="77777777" w:rsidR="007B38EB" w:rsidRPr="0063721E" w:rsidRDefault="007B38EB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0E6D12" w14:textId="77777777" w:rsidR="007B38EB" w:rsidRPr="0063721E" w:rsidRDefault="007B38EB" w:rsidP="0063721E">
            <w:pPr>
              <w:spacing w:after="0" w:line="240" w:lineRule="auto"/>
              <w:ind w:left="30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B090E" w14:textId="77777777" w:rsidR="007B38EB" w:rsidRPr="0063721E" w:rsidRDefault="007B38EB" w:rsidP="0063721E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73CCD" w14:textId="77777777" w:rsidR="007B38EB" w:rsidRPr="0063721E" w:rsidRDefault="007B38EB" w:rsidP="0063721E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84285D" w14:textId="77777777" w:rsidR="007B38EB" w:rsidRPr="0063721E" w:rsidRDefault="007B38EB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90D51D9" w14:textId="77777777" w:rsidR="007B38EB" w:rsidRPr="0063721E" w:rsidRDefault="007B38EB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</w:tr>
      <w:tr w:rsidR="007B38EB" w:rsidRPr="0063721E" w14:paraId="59299C9A" w14:textId="77777777" w:rsidTr="000A29F4">
        <w:trPr>
          <w:cantSplit/>
          <w:trHeight w:val="113"/>
          <w:jc w:val="center"/>
        </w:trPr>
        <w:tc>
          <w:tcPr>
            <w:tcW w:w="993" w:type="dxa"/>
            <w:vMerge/>
            <w:tcBorders>
              <w:right w:val="nil"/>
            </w:tcBorders>
          </w:tcPr>
          <w:p w14:paraId="0B327979" w14:textId="77777777" w:rsidR="007B38EB" w:rsidRPr="0063721E" w:rsidRDefault="007B38EB" w:rsidP="0063721E">
            <w:pPr>
              <w:spacing w:after="0" w:line="240" w:lineRule="auto"/>
              <w:jc w:val="both"/>
              <w:rPr>
                <w:rFonts w:eastAsia="MS Mincho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AC0C5" w14:textId="77777777" w:rsidR="007B38EB" w:rsidRPr="0063721E" w:rsidRDefault="007B38EB" w:rsidP="0063721E">
            <w:pPr>
              <w:spacing w:after="0" w:line="240" w:lineRule="auto"/>
              <w:ind w:left="98"/>
              <w:rPr>
                <w:rFonts w:eastAsia="MS Mincho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7206AD" w14:textId="77777777" w:rsidR="007B38EB" w:rsidRPr="0063721E" w:rsidRDefault="007B38EB" w:rsidP="0063721E">
            <w:pPr>
              <w:spacing w:after="0" w:line="240" w:lineRule="auto"/>
              <w:ind w:left="54" w:right="127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-1.4 (NR)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771522" w14:textId="77777777" w:rsidR="007B38EB" w:rsidRPr="0063721E" w:rsidRDefault="007B38EB" w:rsidP="0063721E">
            <w:pPr>
              <w:spacing w:after="0" w:line="240" w:lineRule="auto"/>
              <w:ind w:left="54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727D9C" w14:textId="77777777" w:rsidR="007B38EB" w:rsidRPr="0063721E" w:rsidRDefault="007B38EB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F49B5B8" w14:textId="77777777" w:rsidR="007B38EB" w:rsidRPr="0063721E" w:rsidRDefault="007B38EB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3" w:type="dxa"/>
              <w:bottom w:w="37" w:type="dxa"/>
              <w:right w:w="73" w:type="dxa"/>
            </w:tcMar>
          </w:tcPr>
          <w:p w14:paraId="59CD2AFC" w14:textId="77777777" w:rsidR="007B38EB" w:rsidRPr="0063721E" w:rsidRDefault="007B38EB" w:rsidP="0063721E">
            <w:pPr>
              <w:tabs>
                <w:tab w:val="left" w:pos="908"/>
              </w:tabs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EF6E8E7" w14:textId="77777777" w:rsidR="007B38EB" w:rsidRPr="0063721E" w:rsidRDefault="007B38EB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51BA36" w14:textId="77777777" w:rsidR="007B38EB" w:rsidRPr="0063721E" w:rsidRDefault="007B38EB" w:rsidP="0063721E">
            <w:pPr>
              <w:spacing w:after="0" w:line="240" w:lineRule="auto"/>
              <w:ind w:left="30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6190B8" w14:textId="77777777" w:rsidR="007B38EB" w:rsidRPr="0063721E" w:rsidRDefault="007B38EB" w:rsidP="0063721E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F9BA4A" w14:textId="77777777" w:rsidR="007B38EB" w:rsidRPr="0063721E" w:rsidRDefault="007B38EB" w:rsidP="0063721E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6C5B62" w14:textId="77777777" w:rsidR="007B38EB" w:rsidRPr="0063721E" w:rsidRDefault="007B38EB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06FAA8C7" w14:textId="77777777" w:rsidR="007B38EB" w:rsidRPr="0063721E" w:rsidRDefault="007B38EB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</w:tr>
      <w:tr w:rsidR="007B38EB" w:rsidRPr="0063721E" w14:paraId="5DC4EFE2" w14:textId="77777777" w:rsidTr="000A29F4">
        <w:trPr>
          <w:cantSplit/>
          <w:trHeight w:val="113"/>
          <w:jc w:val="center"/>
        </w:trPr>
        <w:tc>
          <w:tcPr>
            <w:tcW w:w="993" w:type="dxa"/>
            <w:vMerge/>
            <w:tcBorders>
              <w:right w:val="nil"/>
            </w:tcBorders>
          </w:tcPr>
          <w:p w14:paraId="2C69B6A2" w14:textId="77777777" w:rsidR="007B38EB" w:rsidRPr="0063721E" w:rsidRDefault="007B38EB" w:rsidP="0063721E">
            <w:pPr>
              <w:spacing w:after="0" w:line="240" w:lineRule="auto"/>
              <w:jc w:val="both"/>
              <w:rPr>
                <w:rFonts w:eastAsia="MS Mincho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9033E6" w14:textId="77777777" w:rsidR="007B38EB" w:rsidRPr="0063721E" w:rsidRDefault="007B38EB" w:rsidP="0063721E">
            <w:pPr>
              <w:spacing w:after="0" w:line="240" w:lineRule="auto"/>
              <w:ind w:left="98"/>
              <w:rPr>
                <w:rFonts w:eastAsia="MS Mincho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23F099" w14:textId="77777777" w:rsidR="007B38EB" w:rsidRPr="0063721E" w:rsidRDefault="007B38EB" w:rsidP="0063721E">
            <w:pPr>
              <w:spacing w:after="0" w:line="240" w:lineRule="auto"/>
              <w:ind w:left="54" w:right="127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-1.2 (NR)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D1E2BD" w14:textId="77777777" w:rsidR="007B38EB" w:rsidRPr="0063721E" w:rsidRDefault="007B38EB" w:rsidP="0063721E">
            <w:pPr>
              <w:spacing w:after="0" w:line="240" w:lineRule="auto"/>
              <w:ind w:left="54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F45F9A" w14:textId="77777777" w:rsidR="007B38EB" w:rsidRPr="0063721E" w:rsidRDefault="007B38EB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8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60462D9" w14:textId="77777777" w:rsidR="007B38EB" w:rsidRPr="0063721E" w:rsidRDefault="007B38EB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3" w:type="dxa"/>
              <w:bottom w:w="37" w:type="dxa"/>
              <w:right w:w="73" w:type="dxa"/>
            </w:tcMar>
          </w:tcPr>
          <w:p w14:paraId="0150F8C0" w14:textId="77777777" w:rsidR="007B38EB" w:rsidRPr="0063721E" w:rsidRDefault="007B38EB" w:rsidP="0063721E">
            <w:pPr>
              <w:tabs>
                <w:tab w:val="left" w:pos="908"/>
              </w:tabs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A639008" w14:textId="77777777" w:rsidR="007B38EB" w:rsidRPr="0063721E" w:rsidRDefault="007B38EB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9931CF" w14:textId="77777777" w:rsidR="007B38EB" w:rsidRPr="0063721E" w:rsidRDefault="007B38EB" w:rsidP="0063721E">
            <w:pPr>
              <w:spacing w:after="0" w:line="240" w:lineRule="auto"/>
              <w:ind w:left="30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18D2AA" w14:textId="77777777" w:rsidR="007B38EB" w:rsidRPr="0063721E" w:rsidRDefault="007B38EB" w:rsidP="0063721E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569AC0" w14:textId="77777777" w:rsidR="007B38EB" w:rsidRPr="0063721E" w:rsidRDefault="007B38EB" w:rsidP="0063721E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7B8D2C" w14:textId="77777777" w:rsidR="007B38EB" w:rsidRPr="0063721E" w:rsidRDefault="007B38EB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32E38729" w14:textId="77777777" w:rsidR="007B38EB" w:rsidRPr="0063721E" w:rsidRDefault="007B38EB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</w:tr>
      <w:tr w:rsidR="007B38EB" w:rsidRPr="0063721E" w14:paraId="4288C2C9" w14:textId="77777777" w:rsidTr="000A29F4">
        <w:trPr>
          <w:cantSplit/>
          <w:trHeight w:val="113"/>
          <w:jc w:val="center"/>
        </w:trPr>
        <w:tc>
          <w:tcPr>
            <w:tcW w:w="993" w:type="dxa"/>
            <w:vMerge/>
            <w:tcBorders>
              <w:right w:val="nil"/>
            </w:tcBorders>
            <w:vAlign w:val="center"/>
          </w:tcPr>
          <w:p w14:paraId="67338F96" w14:textId="77777777" w:rsidR="007B38EB" w:rsidRPr="0063721E" w:rsidRDefault="007B38EB" w:rsidP="0063721E">
            <w:pPr>
              <w:spacing w:after="0" w:line="240" w:lineRule="auto"/>
              <w:rPr>
                <w:rFonts w:eastAsia="MS Mincho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184934" w14:textId="77777777" w:rsidR="007B38EB" w:rsidRPr="0063721E" w:rsidRDefault="007B38EB" w:rsidP="0063721E">
            <w:pPr>
              <w:spacing w:after="0" w:line="240" w:lineRule="auto"/>
              <w:ind w:left="98"/>
              <w:rPr>
                <w:rFonts w:eastAsia="MS Mincho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BD3650" w14:textId="77777777" w:rsidR="007B38EB" w:rsidRPr="0063721E" w:rsidRDefault="007B38EB" w:rsidP="0063721E">
            <w:pPr>
              <w:spacing w:after="0" w:line="240" w:lineRule="auto"/>
              <w:ind w:left="54" w:right="127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-1.1 (NR)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D9A6E1" w14:textId="77777777" w:rsidR="007B38EB" w:rsidRPr="0063721E" w:rsidRDefault="007B38EB" w:rsidP="0063721E">
            <w:pPr>
              <w:spacing w:after="0" w:line="240" w:lineRule="auto"/>
              <w:ind w:left="54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Probability 25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E3DD7B" w14:textId="77777777" w:rsidR="007B38EB" w:rsidRPr="0063721E" w:rsidRDefault="007B38EB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8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BB4860E" w14:textId="77777777" w:rsidR="007B38EB" w:rsidRPr="0063721E" w:rsidRDefault="007B38EB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3" w:type="dxa"/>
              <w:bottom w:w="37" w:type="dxa"/>
              <w:right w:w="73" w:type="dxa"/>
            </w:tcMar>
            <w:vAlign w:val="center"/>
          </w:tcPr>
          <w:p w14:paraId="0787C724" w14:textId="77777777" w:rsidR="007B38EB" w:rsidRPr="0063721E" w:rsidRDefault="007B38EB" w:rsidP="0063721E">
            <w:pPr>
              <w:tabs>
                <w:tab w:val="left" w:pos="908"/>
              </w:tabs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F73E2" w14:textId="77777777" w:rsidR="007B38EB" w:rsidRPr="0063721E" w:rsidRDefault="007B38EB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3DB411" w14:textId="77777777" w:rsidR="007B38EB" w:rsidRPr="0063721E" w:rsidRDefault="007B38EB" w:rsidP="0063721E">
            <w:pPr>
              <w:spacing w:after="0" w:line="240" w:lineRule="auto"/>
              <w:ind w:left="30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1B988" w14:textId="77777777" w:rsidR="007B38EB" w:rsidRPr="0063721E" w:rsidRDefault="007B38EB" w:rsidP="0063721E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76993" w14:textId="77777777" w:rsidR="007B38EB" w:rsidRPr="0063721E" w:rsidRDefault="007B38EB" w:rsidP="0063721E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A1E12" w14:textId="77777777" w:rsidR="007B38EB" w:rsidRPr="0063721E" w:rsidRDefault="007B38EB" w:rsidP="0063721E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0.7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0DB06113" w14:textId="77777777" w:rsidR="007B38EB" w:rsidRPr="0063721E" w:rsidRDefault="007B38EB" w:rsidP="0063721E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NR</w:t>
            </w:r>
          </w:p>
        </w:tc>
      </w:tr>
      <w:tr w:rsidR="007B38EB" w:rsidRPr="0063721E" w14:paraId="3D96DE0C" w14:textId="77777777" w:rsidTr="000A29F4">
        <w:trPr>
          <w:cantSplit/>
          <w:trHeight w:val="113"/>
          <w:jc w:val="center"/>
        </w:trPr>
        <w:tc>
          <w:tcPr>
            <w:tcW w:w="993" w:type="dxa"/>
            <w:vMerge/>
            <w:tcBorders>
              <w:right w:val="nil"/>
            </w:tcBorders>
          </w:tcPr>
          <w:p w14:paraId="13A56B4B" w14:textId="77777777" w:rsidR="007B38EB" w:rsidRPr="0063721E" w:rsidRDefault="007B38EB" w:rsidP="0063721E">
            <w:pPr>
              <w:spacing w:after="0" w:line="240" w:lineRule="auto"/>
              <w:jc w:val="both"/>
              <w:rPr>
                <w:rFonts w:eastAsia="MS Mincho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11E0A8" w14:textId="77777777" w:rsidR="007B38EB" w:rsidRPr="0063721E" w:rsidRDefault="007B38EB" w:rsidP="0063721E">
            <w:pPr>
              <w:spacing w:after="0" w:line="240" w:lineRule="auto"/>
              <w:ind w:left="98"/>
              <w:rPr>
                <w:rFonts w:eastAsia="MS Mincho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E460A6" w14:textId="77777777" w:rsidR="007B38EB" w:rsidRPr="0063721E" w:rsidRDefault="007B38EB" w:rsidP="0063721E">
            <w:pPr>
              <w:spacing w:after="0" w:line="240" w:lineRule="auto"/>
              <w:ind w:left="54" w:right="127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-0.8 (NR)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5CB56B" w14:textId="77777777" w:rsidR="007B38EB" w:rsidRPr="0063721E" w:rsidRDefault="007B38EB" w:rsidP="0063721E">
            <w:pPr>
              <w:spacing w:after="0" w:line="240" w:lineRule="auto"/>
              <w:ind w:left="54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A8A00B" w14:textId="77777777" w:rsidR="007B38EB" w:rsidRPr="0063721E" w:rsidRDefault="007B38EB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7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B107520" w14:textId="77777777" w:rsidR="007B38EB" w:rsidRPr="0063721E" w:rsidRDefault="007B38EB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3" w:type="dxa"/>
              <w:bottom w:w="37" w:type="dxa"/>
              <w:right w:w="73" w:type="dxa"/>
            </w:tcMar>
          </w:tcPr>
          <w:p w14:paraId="716A3021" w14:textId="77777777" w:rsidR="007B38EB" w:rsidRPr="0063721E" w:rsidRDefault="007B38EB" w:rsidP="0063721E">
            <w:pPr>
              <w:tabs>
                <w:tab w:val="left" w:pos="908"/>
              </w:tabs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1C54439" w14:textId="77777777" w:rsidR="007B38EB" w:rsidRPr="0063721E" w:rsidRDefault="007B38EB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D6F747" w14:textId="77777777" w:rsidR="007B38EB" w:rsidRPr="0063721E" w:rsidRDefault="007B38EB" w:rsidP="0063721E">
            <w:pPr>
              <w:spacing w:after="0" w:line="240" w:lineRule="auto"/>
              <w:ind w:left="30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D93DF3" w14:textId="77777777" w:rsidR="007B38EB" w:rsidRPr="0063721E" w:rsidRDefault="007B38EB" w:rsidP="0063721E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2A8757" w14:textId="77777777" w:rsidR="007B38EB" w:rsidRPr="0063721E" w:rsidRDefault="007B38EB" w:rsidP="0063721E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96FC62" w14:textId="77777777" w:rsidR="007B38EB" w:rsidRPr="0063721E" w:rsidRDefault="007B38EB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5A5D0508" w14:textId="77777777" w:rsidR="007B38EB" w:rsidRPr="0063721E" w:rsidRDefault="007B38EB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</w:tr>
      <w:tr w:rsidR="007B38EB" w:rsidRPr="0063721E" w14:paraId="280AC00F" w14:textId="77777777" w:rsidTr="000A29F4">
        <w:trPr>
          <w:cantSplit/>
          <w:trHeight w:val="113"/>
          <w:jc w:val="center"/>
        </w:trPr>
        <w:tc>
          <w:tcPr>
            <w:tcW w:w="993" w:type="dxa"/>
            <w:vMerge/>
            <w:tcBorders>
              <w:right w:val="nil"/>
            </w:tcBorders>
          </w:tcPr>
          <w:p w14:paraId="5FD1398A" w14:textId="77777777" w:rsidR="007B38EB" w:rsidRPr="0063721E" w:rsidRDefault="007B38EB" w:rsidP="0063721E">
            <w:pPr>
              <w:spacing w:after="0" w:line="240" w:lineRule="auto"/>
              <w:jc w:val="both"/>
              <w:rPr>
                <w:rFonts w:eastAsia="MS Mincho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95266" w14:textId="77777777" w:rsidR="007B38EB" w:rsidRPr="0063721E" w:rsidRDefault="007B38EB" w:rsidP="0063721E">
            <w:pPr>
              <w:spacing w:after="0" w:line="240" w:lineRule="auto"/>
              <w:ind w:left="98"/>
              <w:rPr>
                <w:rFonts w:eastAsia="MS Mincho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FB0925" w14:textId="77777777" w:rsidR="007B38EB" w:rsidRPr="0063721E" w:rsidRDefault="007B38EB" w:rsidP="0063721E">
            <w:pPr>
              <w:spacing w:after="0" w:line="240" w:lineRule="auto"/>
              <w:ind w:left="54" w:right="127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-0.4 (NR)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9A8E1C" w14:textId="77777777" w:rsidR="007B38EB" w:rsidRPr="0063721E" w:rsidRDefault="007B38EB" w:rsidP="0063721E">
            <w:pPr>
              <w:spacing w:after="0" w:line="240" w:lineRule="auto"/>
              <w:ind w:left="54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4A8E75" w14:textId="77777777" w:rsidR="007B38EB" w:rsidRPr="0063721E" w:rsidRDefault="007B38EB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5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847E085" w14:textId="77777777" w:rsidR="007B38EB" w:rsidRPr="0063721E" w:rsidRDefault="007B38EB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7" w:type="dxa"/>
              <w:left w:w="73" w:type="dxa"/>
              <w:bottom w:w="37" w:type="dxa"/>
              <w:right w:w="73" w:type="dxa"/>
            </w:tcMar>
          </w:tcPr>
          <w:p w14:paraId="187D02C5" w14:textId="77777777" w:rsidR="007B38EB" w:rsidRPr="0063721E" w:rsidRDefault="007B38EB" w:rsidP="0063721E">
            <w:pPr>
              <w:tabs>
                <w:tab w:val="left" w:pos="908"/>
              </w:tabs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FF8BD" w14:textId="77777777" w:rsidR="007B38EB" w:rsidRPr="0063721E" w:rsidRDefault="007B38EB" w:rsidP="0063721E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5634D7" w14:textId="77777777" w:rsidR="007B38EB" w:rsidRPr="0063721E" w:rsidRDefault="007B38EB" w:rsidP="0063721E">
            <w:pPr>
              <w:spacing w:after="0" w:line="240" w:lineRule="auto"/>
              <w:ind w:left="30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5EF34" w14:textId="77777777" w:rsidR="007B38EB" w:rsidRPr="0063721E" w:rsidRDefault="007B38EB" w:rsidP="0063721E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66239" w14:textId="77777777" w:rsidR="007B38EB" w:rsidRPr="0063721E" w:rsidRDefault="007B38EB" w:rsidP="0063721E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317B9" w14:textId="77777777" w:rsidR="007B38EB" w:rsidRPr="0063721E" w:rsidRDefault="007B38EB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401E715" w14:textId="77777777" w:rsidR="007B38EB" w:rsidRPr="0063721E" w:rsidRDefault="007B38EB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</w:tr>
    </w:tbl>
    <w:p w14:paraId="26031604" w14:textId="6CFA72CC" w:rsidR="0063721E" w:rsidRPr="0063721E" w:rsidRDefault="0063721E" w:rsidP="008B6FCD">
      <w:pPr>
        <w:spacing w:after="0" w:line="240" w:lineRule="auto"/>
        <w:ind w:right="96"/>
        <w:jc w:val="both"/>
        <w:rPr>
          <w:rFonts w:eastAsia="MS Mincho"/>
          <w:szCs w:val="20"/>
          <w:lang w:eastAsia="fr-FR"/>
        </w:rPr>
      </w:pPr>
      <w:r w:rsidRPr="0063721E">
        <w:rPr>
          <w:rFonts w:eastAsia="MS Mincho"/>
          <w:szCs w:val="20"/>
          <w:lang w:eastAsia="fr-FR"/>
        </w:rPr>
        <w:t xml:space="preserve">AUC, area under the ROC curve. LR, likelihood ratio. </w:t>
      </w:r>
      <w:proofErr w:type="gramStart"/>
      <w:r w:rsidRPr="0063721E">
        <w:rPr>
          <w:rFonts w:eastAsia="MS Mincho"/>
          <w:szCs w:val="20"/>
          <w:lang w:eastAsia="fr-FR"/>
        </w:rPr>
        <w:t>NR,</w:t>
      </w:r>
      <w:proofErr w:type="gramEnd"/>
      <w:r w:rsidRPr="0063721E">
        <w:rPr>
          <w:rFonts w:eastAsia="MS Mincho"/>
          <w:szCs w:val="20"/>
          <w:lang w:eastAsia="fr-FR"/>
        </w:rPr>
        <w:t xml:space="preserve"> not reported. OR, odds ratio estimated with a univariate logistic regression. </w:t>
      </w:r>
    </w:p>
    <w:p w14:paraId="5F704FA6" w14:textId="77777777" w:rsidR="0063721E" w:rsidRPr="0063721E" w:rsidRDefault="0063721E" w:rsidP="008B6FCD">
      <w:pPr>
        <w:spacing w:after="0" w:line="240" w:lineRule="auto"/>
        <w:ind w:right="96"/>
        <w:jc w:val="both"/>
        <w:rPr>
          <w:rFonts w:eastAsia="MS Mincho"/>
          <w:szCs w:val="20"/>
          <w:lang w:eastAsia="fr-FR"/>
        </w:rPr>
      </w:pPr>
      <w:proofErr w:type="gramStart"/>
      <w:r w:rsidRPr="0063721E">
        <w:rPr>
          <w:rFonts w:eastAsia="MS Mincho"/>
          <w:szCs w:val="20"/>
          <w:vertAlign w:val="superscript"/>
          <w:lang w:eastAsia="fr-FR"/>
        </w:rPr>
        <w:t xml:space="preserve">a </w:t>
      </w:r>
      <w:r w:rsidRPr="0063721E">
        <w:rPr>
          <w:rFonts w:eastAsia="MS Mincho"/>
          <w:szCs w:val="20"/>
          <w:lang w:eastAsia="fr-FR"/>
        </w:rPr>
        <w:t>Number of</w:t>
      </w:r>
      <w:proofErr w:type="gramEnd"/>
      <w:r w:rsidRPr="0063721E">
        <w:rPr>
          <w:rFonts w:eastAsia="MS Mincho"/>
          <w:szCs w:val="20"/>
          <w:lang w:eastAsia="fr-FR"/>
        </w:rPr>
        <w:t xml:space="preserve"> patients who experienced the outcome was calculated using reported percentages.</w:t>
      </w:r>
    </w:p>
    <w:p w14:paraId="6C782080" w14:textId="77777777" w:rsidR="000A29F4" w:rsidRDefault="0063721E" w:rsidP="008B6FCD">
      <w:pPr>
        <w:spacing w:after="0" w:line="240" w:lineRule="auto"/>
        <w:ind w:right="96"/>
        <w:jc w:val="both"/>
        <w:rPr>
          <w:rFonts w:eastAsia="MS Mincho"/>
          <w:szCs w:val="20"/>
          <w:lang w:eastAsia="fr-FR"/>
        </w:rPr>
      </w:pPr>
      <w:r w:rsidRPr="0063721E">
        <w:rPr>
          <w:rFonts w:eastAsia="MS Mincho"/>
          <w:szCs w:val="20"/>
          <w:vertAlign w:val="superscript"/>
          <w:lang w:eastAsia="fr-FR"/>
        </w:rPr>
        <w:t xml:space="preserve">b </w:t>
      </w:r>
      <w:r w:rsidRPr="0063721E">
        <w:rPr>
          <w:rFonts w:eastAsia="MS Mincho"/>
          <w:szCs w:val="20"/>
          <w:lang w:eastAsia="fr-FR"/>
        </w:rPr>
        <w:t>A pilot external validation was conducted in a cohort of CDI during a posterior time-frame (2009-2011 vs 2006-2009 for derivation) in one of the participating centers.</w:t>
      </w:r>
    </w:p>
    <w:p w14:paraId="21A2DA32" w14:textId="63FD055F" w:rsidR="00FE759B" w:rsidRPr="00917218" w:rsidRDefault="00FE759B" w:rsidP="008B6FCD">
      <w:pPr>
        <w:keepNext/>
        <w:spacing w:after="0" w:line="360" w:lineRule="auto"/>
      </w:pPr>
    </w:p>
    <w:sectPr w:rsidR="00FE759B" w:rsidRPr="00917218" w:rsidSect="00E461D6">
      <w:headerReference w:type="default" r:id="rId11"/>
      <w:pgSz w:w="15840" w:h="12240" w:orient="landscape"/>
      <w:pgMar w:top="1276" w:right="672" w:bottom="993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C2804C" w14:textId="77777777" w:rsidR="00787D53" w:rsidRDefault="00787D53" w:rsidP="00FE759B">
      <w:pPr>
        <w:spacing w:after="0" w:line="240" w:lineRule="auto"/>
      </w:pPr>
      <w:r>
        <w:separator/>
      </w:r>
    </w:p>
  </w:endnote>
  <w:endnote w:type="continuationSeparator" w:id="0">
    <w:p w14:paraId="6B061AEB" w14:textId="77777777" w:rsidR="00787D53" w:rsidRDefault="00787D53" w:rsidP="00FE75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E2C667" w14:textId="77777777" w:rsidR="00787D53" w:rsidRDefault="00787D53" w:rsidP="00FE759B">
      <w:pPr>
        <w:spacing w:after="0" w:line="240" w:lineRule="auto"/>
      </w:pPr>
      <w:r>
        <w:separator/>
      </w:r>
    </w:p>
  </w:footnote>
  <w:footnote w:type="continuationSeparator" w:id="0">
    <w:p w14:paraId="1B747064" w14:textId="77777777" w:rsidR="00787D53" w:rsidRDefault="00787D53" w:rsidP="00FE75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A22936" w14:textId="075A3726" w:rsidR="008B6FCD" w:rsidRDefault="008B6FCD" w:rsidP="008B6FCD">
    <w:pPr>
      <w:spacing w:after="0" w:line="240" w:lineRule="auto"/>
      <w:ind w:right="332"/>
      <w:rPr>
        <w:rFonts w:eastAsia="Times New Roman"/>
        <w:b/>
        <w:iCs/>
        <w:sz w:val="24"/>
        <w:lang w:eastAsia="en-CA"/>
      </w:rPr>
    </w:pPr>
    <w:r w:rsidRPr="004F01F0">
      <w:rPr>
        <w:rFonts w:eastAsia="Times New Roman"/>
        <w:b/>
        <w:iCs/>
        <w:sz w:val="24"/>
        <w:lang w:eastAsia="en-CA"/>
      </w:rPr>
      <w:t xml:space="preserve">External Validation of Clinical Prediction Rules for Complications and Mortality Following </w:t>
    </w:r>
    <w:proofErr w:type="spellStart"/>
    <w:r w:rsidRPr="00A9498E">
      <w:rPr>
        <w:rFonts w:eastAsia="Times New Roman"/>
        <w:b/>
        <w:i/>
        <w:iCs/>
        <w:sz w:val="24"/>
        <w:lang w:eastAsia="en-CA"/>
      </w:rPr>
      <w:t>Clostridioides</w:t>
    </w:r>
    <w:proofErr w:type="spellEnd"/>
    <w:r w:rsidRPr="00A9498E">
      <w:rPr>
        <w:rFonts w:eastAsia="Times New Roman"/>
        <w:b/>
        <w:i/>
        <w:iCs/>
        <w:sz w:val="24"/>
        <w:lang w:eastAsia="en-CA"/>
      </w:rPr>
      <w:t xml:space="preserve"> difficile</w:t>
    </w:r>
    <w:r w:rsidRPr="004F01F0">
      <w:rPr>
        <w:rFonts w:eastAsia="Times New Roman"/>
        <w:b/>
        <w:iCs/>
        <w:sz w:val="24"/>
        <w:lang w:eastAsia="en-CA"/>
      </w:rPr>
      <w:t xml:space="preserve"> Infection </w:t>
    </w:r>
  </w:p>
  <w:p w14:paraId="28AC5CCF" w14:textId="35D60261" w:rsidR="008B6FCD" w:rsidRPr="008B6FCD" w:rsidRDefault="008B6FCD" w:rsidP="008B6FCD">
    <w:pPr>
      <w:spacing w:after="0" w:line="240" w:lineRule="auto"/>
      <w:ind w:right="332"/>
      <w:rPr>
        <w:sz w:val="24"/>
        <w:lang w:val="fr-CA"/>
      </w:rPr>
    </w:pPr>
    <w:r w:rsidRPr="009E4374">
      <w:rPr>
        <w:sz w:val="24"/>
        <w:lang w:val="fr-CA"/>
      </w:rPr>
      <w:t>Beauregard-Paultre et al. 2019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D11304"/>
    <w:multiLevelType w:val="hybridMultilevel"/>
    <w:tmpl w:val="48FAFB6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40CFE"/>
    <w:multiLevelType w:val="hybridMultilevel"/>
    <w:tmpl w:val="3F3C5C3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6D1799"/>
    <w:multiLevelType w:val="multilevel"/>
    <w:tmpl w:val="F02C4FA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080" w:hanging="1080"/>
      </w:pPr>
      <w:rPr>
        <w:rFonts w:hint="default"/>
      </w:rPr>
    </w:lvl>
  </w:abstractNum>
  <w:abstractNum w:abstractNumId="3" w15:restartNumberingAfterBreak="0">
    <w:nsid w:val="16A14CAB"/>
    <w:multiLevelType w:val="hybridMultilevel"/>
    <w:tmpl w:val="8E4EA9F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BA95F8B"/>
    <w:multiLevelType w:val="hybridMultilevel"/>
    <w:tmpl w:val="5BBC9FD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7A5FC8"/>
    <w:multiLevelType w:val="hybridMultilevel"/>
    <w:tmpl w:val="8D86CC2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B775CC"/>
    <w:multiLevelType w:val="hybridMultilevel"/>
    <w:tmpl w:val="D9D4408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0709EC"/>
    <w:multiLevelType w:val="hybridMultilevel"/>
    <w:tmpl w:val="9930404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257E28"/>
    <w:multiLevelType w:val="hybridMultilevel"/>
    <w:tmpl w:val="C8503C9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9D7D8A"/>
    <w:multiLevelType w:val="hybridMultilevel"/>
    <w:tmpl w:val="D538791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EF127C"/>
    <w:multiLevelType w:val="multilevel"/>
    <w:tmpl w:val="8304D25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414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468" w:hanging="36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522" w:hanging="36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576" w:hanging="36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990" w:hanging="72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44" w:hanging="72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98" w:hanging="72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152" w:hanging="720"/>
      </w:pPr>
      <w:rPr>
        <w:rFonts w:hint="default"/>
      </w:rPr>
    </w:lvl>
  </w:abstractNum>
  <w:abstractNum w:abstractNumId="11" w15:restartNumberingAfterBreak="0">
    <w:nsid w:val="50F925F2"/>
    <w:multiLevelType w:val="hybridMultilevel"/>
    <w:tmpl w:val="CAC8D88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4905DB"/>
    <w:multiLevelType w:val="multilevel"/>
    <w:tmpl w:val="893E94C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080" w:hanging="1080"/>
      </w:pPr>
      <w:rPr>
        <w:rFonts w:hint="default"/>
      </w:rPr>
    </w:lvl>
  </w:abstractNum>
  <w:abstractNum w:abstractNumId="13" w15:restartNumberingAfterBreak="0">
    <w:nsid w:val="7CBA415E"/>
    <w:multiLevelType w:val="hybridMultilevel"/>
    <w:tmpl w:val="CCC8C9C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746F80"/>
    <w:multiLevelType w:val="hybridMultilevel"/>
    <w:tmpl w:val="B84A6AFA"/>
    <w:lvl w:ilvl="0" w:tplc="040C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5" w15:restartNumberingAfterBreak="0">
    <w:nsid w:val="7FE66839"/>
    <w:multiLevelType w:val="hybridMultilevel"/>
    <w:tmpl w:val="6372AAB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8"/>
  </w:num>
  <w:num w:numId="3">
    <w:abstractNumId w:val="11"/>
  </w:num>
  <w:num w:numId="4">
    <w:abstractNumId w:val="0"/>
  </w:num>
  <w:num w:numId="5">
    <w:abstractNumId w:val="4"/>
  </w:num>
  <w:num w:numId="6">
    <w:abstractNumId w:val="14"/>
  </w:num>
  <w:num w:numId="7">
    <w:abstractNumId w:val="5"/>
  </w:num>
  <w:num w:numId="8">
    <w:abstractNumId w:val="1"/>
  </w:num>
  <w:num w:numId="9">
    <w:abstractNumId w:val="3"/>
  </w:num>
  <w:num w:numId="10">
    <w:abstractNumId w:val="7"/>
  </w:num>
  <w:num w:numId="11">
    <w:abstractNumId w:val="9"/>
  </w:num>
  <w:num w:numId="12">
    <w:abstractNumId w:val="6"/>
  </w:num>
  <w:num w:numId="13">
    <w:abstractNumId w:val="13"/>
  </w:num>
  <w:num w:numId="14">
    <w:abstractNumId w:val="10"/>
  </w:num>
  <w:num w:numId="15">
    <w:abstractNumId w:val="12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CA" w:vendorID="64" w:dllVersion="6" w:nlCheck="1" w:checkStyle="0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0" w:nlCheck="1" w:checkStyle="0"/>
  <w:activeWritingStyle w:appName="MSWord" w:lang="fr-CA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fdswvwa92a9beerfnvs0x1pzdrxv0pp0ar&quot;&gt;Biblio articles score predictif ICD&lt;record-ids&gt;&lt;item&gt;13&lt;/item&gt;&lt;/record-ids&gt;&lt;/item&gt;&lt;/Libraries&gt;"/>
  </w:docVars>
  <w:rsids>
    <w:rsidRoot w:val="00C96959"/>
    <w:rsid w:val="00044B68"/>
    <w:rsid w:val="0006330B"/>
    <w:rsid w:val="0006589C"/>
    <w:rsid w:val="00091250"/>
    <w:rsid w:val="000A29F4"/>
    <w:rsid w:val="000D39F9"/>
    <w:rsid w:val="000D4B43"/>
    <w:rsid w:val="000D6F25"/>
    <w:rsid w:val="000F03D2"/>
    <w:rsid w:val="000F1259"/>
    <w:rsid w:val="000F7934"/>
    <w:rsid w:val="00102E78"/>
    <w:rsid w:val="001274DA"/>
    <w:rsid w:val="001345A6"/>
    <w:rsid w:val="00146192"/>
    <w:rsid w:val="00167179"/>
    <w:rsid w:val="00167D0C"/>
    <w:rsid w:val="00180134"/>
    <w:rsid w:val="001C173A"/>
    <w:rsid w:val="001C21AB"/>
    <w:rsid w:val="001E5C56"/>
    <w:rsid w:val="001F7D79"/>
    <w:rsid w:val="00215533"/>
    <w:rsid w:val="00217C80"/>
    <w:rsid w:val="00217E7A"/>
    <w:rsid w:val="00224132"/>
    <w:rsid w:val="00242750"/>
    <w:rsid w:val="00273DD5"/>
    <w:rsid w:val="00276A28"/>
    <w:rsid w:val="002868E4"/>
    <w:rsid w:val="0029220B"/>
    <w:rsid w:val="002A616C"/>
    <w:rsid w:val="002C4F9C"/>
    <w:rsid w:val="002F1E80"/>
    <w:rsid w:val="002F65D4"/>
    <w:rsid w:val="003050F0"/>
    <w:rsid w:val="00311BB4"/>
    <w:rsid w:val="00333F90"/>
    <w:rsid w:val="003426BD"/>
    <w:rsid w:val="00350EAD"/>
    <w:rsid w:val="00390E1F"/>
    <w:rsid w:val="003B2A65"/>
    <w:rsid w:val="003B3AD8"/>
    <w:rsid w:val="003C171F"/>
    <w:rsid w:val="003D1876"/>
    <w:rsid w:val="003D3238"/>
    <w:rsid w:val="003D3727"/>
    <w:rsid w:val="003D796B"/>
    <w:rsid w:val="003E1F4E"/>
    <w:rsid w:val="003F4927"/>
    <w:rsid w:val="003F4C54"/>
    <w:rsid w:val="00403B71"/>
    <w:rsid w:val="00404E6B"/>
    <w:rsid w:val="0041248E"/>
    <w:rsid w:val="00412DF8"/>
    <w:rsid w:val="00415CBD"/>
    <w:rsid w:val="004423DD"/>
    <w:rsid w:val="00443173"/>
    <w:rsid w:val="004869DD"/>
    <w:rsid w:val="004A6A44"/>
    <w:rsid w:val="004C1F32"/>
    <w:rsid w:val="004D343E"/>
    <w:rsid w:val="004D3754"/>
    <w:rsid w:val="004E17B3"/>
    <w:rsid w:val="004E753A"/>
    <w:rsid w:val="004F01F0"/>
    <w:rsid w:val="00500FDA"/>
    <w:rsid w:val="005142E0"/>
    <w:rsid w:val="00516F02"/>
    <w:rsid w:val="005314C9"/>
    <w:rsid w:val="00551ACB"/>
    <w:rsid w:val="00557330"/>
    <w:rsid w:val="005614C8"/>
    <w:rsid w:val="00563F24"/>
    <w:rsid w:val="005B4471"/>
    <w:rsid w:val="005B64BB"/>
    <w:rsid w:val="005C7E38"/>
    <w:rsid w:val="005D005D"/>
    <w:rsid w:val="005D19A0"/>
    <w:rsid w:val="005D1F2A"/>
    <w:rsid w:val="005D3516"/>
    <w:rsid w:val="005E2FF9"/>
    <w:rsid w:val="005F2045"/>
    <w:rsid w:val="00622A0A"/>
    <w:rsid w:val="00624F6C"/>
    <w:rsid w:val="00632A85"/>
    <w:rsid w:val="00634E8C"/>
    <w:rsid w:val="0063721E"/>
    <w:rsid w:val="00643CD3"/>
    <w:rsid w:val="00664640"/>
    <w:rsid w:val="00672E53"/>
    <w:rsid w:val="0068705D"/>
    <w:rsid w:val="006941B6"/>
    <w:rsid w:val="006C09F7"/>
    <w:rsid w:val="006C385C"/>
    <w:rsid w:val="006E49AC"/>
    <w:rsid w:val="006E6A2E"/>
    <w:rsid w:val="006F32FC"/>
    <w:rsid w:val="00707338"/>
    <w:rsid w:val="00726560"/>
    <w:rsid w:val="00752A8F"/>
    <w:rsid w:val="007567AD"/>
    <w:rsid w:val="00787D53"/>
    <w:rsid w:val="007B38EB"/>
    <w:rsid w:val="007B5458"/>
    <w:rsid w:val="007C5855"/>
    <w:rsid w:val="007D1651"/>
    <w:rsid w:val="007D62B0"/>
    <w:rsid w:val="007E0054"/>
    <w:rsid w:val="007E7090"/>
    <w:rsid w:val="007E7EE0"/>
    <w:rsid w:val="00802F20"/>
    <w:rsid w:val="00810D3C"/>
    <w:rsid w:val="008423CC"/>
    <w:rsid w:val="00843A47"/>
    <w:rsid w:val="0085124D"/>
    <w:rsid w:val="008568B2"/>
    <w:rsid w:val="00856C79"/>
    <w:rsid w:val="00865AAE"/>
    <w:rsid w:val="00876E65"/>
    <w:rsid w:val="00877393"/>
    <w:rsid w:val="0088193C"/>
    <w:rsid w:val="008B5878"/>
    <w:rsid w:val="008B6FCD"/>
    <w:rsid w:val="008B7B0F"/>
    <w:rsid w:val="008C06FC"/>
    <w:rsid w:val="008C2D48"/>
    <w:rsid w:val="008E7C76"/>
    <w:rsid w:val="008F762A"/>
    <w:rsid w:val="00904A65"/>
    <w:rsid w:val="00917218"/>
    <w:rsid w:val="00921AB9"/>
    <w:rsid w:val="00931D1C"/>
    <w:rsid w:val="00935D16"/>
    <w:rsid w:val="009460FD"/>
    <w:rsid w:val="009466CB"/>
    <w:rsid w:val="00946C89"/>
    <w:rsid w:val="00954754"/>
    <w:rsid w:val="009707D2"/>
    <w:rsid w:val="00997C8D"/>
    <w:rsid w:val="009C5655"/>
    <w:rsid w:val="009E4374"/>
    <w:rsid w:val="00A06706"/>
    <w:rsid w:val="00A5445D"/>
    <w:rsid w:val="00A9498E"/>
    <w:rsid w:val="00AA4AD3"/>
    <w:rsid w:val="00AA64CF"/>
    <w:rsid w:val="00AF13D7"/>
    <w:rsid w:val="00AF78EC"/>
    <w:rsid w:val="00B21D30"/>
    <w:rsid w:val="00B3494C"/>
    <w:rsid w:val="00B469D3"/>
    <w:rsid w:val="00B5361E"/>
    <w:rsid w:val="00B8080A"/>
    <w:rsid w:val="00B81F85"/>
    <w:rsid w:val="00B94D29"/>
    <w:rsid w:val="00BC2612"/>
    <w:rsid w:val="00BD43A6"/>
    <w:rsid w:val="00BE399E"/>
    <w:rsid w:val="00BE6E60"/>
    <w:rsid w:val="00BF5DC3"/>
    <w:rsid w:val="00C116F9"/>
    <w:rsid w:val="00C121F7"/>
    <w:rsid w:val="00C16D28"/>
    <w:rsid w:val="00C30067"/>
    <w:rsid w:val="00C7543F"/>
    <w:rsid w:val="00C77E1B"/>
    <w:rsid w:val="00C9557C"/>
    <w:rsid w:val="00C95858"/>
    <w:rsid w:val="00C96959"/>
    <w:rsid w:val="00CC6F52"/>
    <w:rsid w:val="00CF601B"/>
    <w:rsid w:val="00D07C82"/>
    <w:rsid w:val="00D32330"/>
    <w:rsid w:val="00D5628C"/>
    <w:rsid w:val="00D711DC"/>
    <w:rsid w:val="00D77213"/>
    <w:rsid w:val="00D86AF4"/>
    <w:rsid w:val="00D959C0"/>
    <w:rsid w:val="00DB100D"/>
    <w:rsid w:val="00DB648A"/>
    <w:rsid w:val="00DF0231"/>
    <w:rsid w:val="00E014D9"/>
    <w:rsid w:val="00E03689"/>
    <w:rsid w:val="00E259C9"/>
    <w:rsid w:val="00E44FBF"/>
    <w:rsid w:val="00E461D6"/>
    <w:rsid w:val="00E84CE7"/>
    <w:rsid w:val="00E87DF7"/>
    <w:rsid w:val="00EB0DCC"/>
    <w:rsid w:val="00ED1156"/>
    <w:rsid w:val="00EE646D"/>
    <w:rsid w:val="00EF54A9"/>
    <w:rsid w:val="00F014F8"/>
    <w:rsid w:val="00F10B05"/>
    <w:rsid w:val="00F152FC"/>
    <w:rsid w:val="00F41B92"/>
    <w:rsid w:val="00F54C19"/>
    <w:rsid w:val="00F55D26"/>
    <w:rsid w:val="00F62E21"/>
    <w:rsid w:val="00F67715"/>
    <w:rsid w:val="00F76321"/>
    <w:rsid w:val="00F85080"/>
    <w:rsid w:val="00F9537F"/>
    <w:rsid w:val="00F95909"/>
    <w:rsid w:val="00FA20FB"/>
    <w:rsid w:val="00FA368F"/>
    <w:rsid w:val="00FB2A03"/>
    <w:rsid w:val="00FC597F"/>
    <w:rsid w:val="00FE55E0"/>
    <w:rsid w:val="00FE7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14C80"/>
  <w15:chartTrackingRefBased/>
  <w15:docId w15:val="{670BC6E7-F43B-49AB-AE10-6B7D8EDB6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6959"/>
    <w:pPr>
      <w:spacing w:after="200" w:line="276" w:lineRule="auto"/>
    </w:pPr>
    <w:rPr>
      <w:rFonts w:ascii="Times New Roman" w:hAnsi="Times New Roman" w:cs="Times New Roman"/>
      <w:sz w:val="20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6959"/>
    <w:pPr>
      <w:spacing w:after="0" w:line="240" w:lineRule="auto"/>
    </w:pPr>
    <w:rPr>
      <w:rFonts w:ascii="Times New Roman" w:hAnsi="Times New Roman" w:cs="Times New Roman"/>
      <w:sz w:val="20"/>
      <w:szCs w:val="24"/>
      <w:lang w:val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96959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C96959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HTMLAddress">
    <w:name w:val="HTML Address"/>
    <w:basedOn w:val="Normal"/>
    <w:link w:val="HTMLAddressChar"/>
    <w:uiPriority w:val="99"/>
    <w:rsid w:val="001345A6"/>
    <w:pPr>
      <w:spacing w:after="0" w:line="240" w:lineRule="auto"/>
    </w:pPr>
    <w:rPr>
      <w:rFonts w:eastAsia="Times New Roman"/>
      <w:i/>
      <w:iCs/>
      <w:sz w:val="24"/>
      <w:lang w:eastAsia="en-CA"/>
    </w:rPr>
  </w:style>
  <w:style w:type="character" w:customStyle="1" w:styleId="HTMLAddressChar">
    <w:name w:val="HTML Address Char"/>
    <w:basedOn w:val="DefaultParagraphFont"/>
    <w:link w:val="HTMLAddress"/>
    <w:uiPriority w:val="99"/>
    <w:rsid w:val="001345A6"/>
    <w:rPr>
      <w:rFonts w:ascii="Times New Roman" w:eastAsia="Times New Roman" w:hAnsi="Times New Roman" w:cs="Times New Roman"/>
      <w:i/>
      <w:iCs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56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655"/>
    <w:rPr>
      <w:rFonts w:ascii="Segoe UI" w:hAnsi="Segoe UI" w:cs="Segoe UI"/>
      <w:sz w:val="18"/>
      <w:szCs w:val="18"/>
      <w:lang w:val="en-CA"/>
    </w:rPr>
  </w:style>
  <w:style w:type="table" w:customStyle="1" w:styleId="Grilledutableau1">
    <w:name w:val="Grille du tableau1"/>
    <w:basedOn w:val="TableNormal"/>
    <w:next w:val="TableGrid"/>
    <w:uiPriority w:val="59"/>
    <w:rsid w:val="00FE759B"/>
    <w:pPr>
      <w:spacing w:after="0" w:line="240" w:lineRule="auto"/>
    </w:pPr>
    <w:rPr>
      <w:rFonts w:eastAsia="MS Mincho"/>
      <w:sz w:val="24"/>
      <w:szCs w:val="24"/>
      <w:lang w:val="en-GB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75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759B"/>
    <w:pPr>
      <w:spacing w:after="0" w:line="240" w:lineRule="auto"/>
    </w:pPr>
    <w:rPr>
      <w:rFonts w:ascii="Cambria" w:eastAsia="MS Mincho" w:hAnsi="Cambria" w:cs="Arial"/>
      <w:szCs w:val="20"/>
      <w:lang w:val="fr-CA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759B"/>
    <w:rPr>
      <w:rFonts w:ascii="Cambria" w:eastAsia="MS Mincho" w:hAnsi="Cambria" w:cs="Arial"/>
      <w:sz w:val="20"/>
      <w:szCs w:val="20"/>
      <w:lang w:eastAsia="fr-FR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E759B"/>
    <w:pPr>
      <w:spacing w:after="0" w:line="240" w:lineRule="auto"/>
    </w:pPr>
    <w:rPr>
      <w:rFonts w:ascii="Cambria" w:eastAsia="MS Mincho" w:hAnsi="Cambria" w:cs="Arial"/>
      <w:szCs w:val="20"/>
      <w:lang w:val="fr-CA" w:eastAsia="fr-FR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E759B"/>
    <w:rPr>
      <w:rFonts w:ascii="Cambria" w:eastAsia="MS Mincho" w:hAnsi="Cambria" w:cs="Arial"/>
      <w:sz w:val="20"/>
      <w:szCs w:val="20"/>
      <w:lang w:eastAsia="fr-FR"/>
    </w:rPr>
  </w:style>
  <w:style w:type="character" w:styleId="EndnoteReference">
    <w:name w:val="endnote reference"/>
    <w:basedOn w:val="DefaultParagraphFont"/>
    <w:uiPriority w:val="99"/>
    <w:semiHidden/>
    <w:unhideWhenUsed/>
    <w:rsid w:val="00FE759B"/>
    <w:rPr>
      <w:vertAlign w:val="superscript"/>
    </w:rPr>
  </w:style>
  <w:style w:type="table" w:customStyle="1" w:styleId="Grilledutableau2">
    <w:name w:val="Grille du tableau2"/>
    <w:basedOn w:val="TableNormal"/>
    <w:next w:val="TableGrid"/>
    <w:uiPriority w:val="59"/>
    <w:rsid w:val="00FE759B"/>
    <w:pPr>
      <w:spacing w:after="0" w:line="240" w:lineRule="auto"/>
    </w:pPr>
    <w:rPr>
      <w:rFonts w:eastAsia="MS Mincho"/>
      <w:sz w:val="24"/>
      <w:szCs w:val="24"/>
      <w:lang w:val="en-GB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4C1F32"/>
    <w:pPr>
      <w:framePr w:hSpace="180" w:wrap="around" w:vAnchor="text" w:hAnchor="margin" w:xAlign="center" w:y="361"/>
      <w:spacing w:after="0"/>
      <w:suppressOverlap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4C1F32"/>
    <w:rPr>
      <w:rFonts w:ascii="Times New Roman" w:hAnsi="Times New Roman" w:cs="Times New Roman"/>
      <w:noProof/>
      <w:sz w:val="20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4C1F32"/>
    <w:pPr>
      <w:framePr w:hSpace="180" w:wrap="around" w:vAnchor="text" w:hAnchor="margin" w:xAlign="center" w:y="361"/>
      <w:spacing w:line="240" w:lineRule="auto"/>
      <w:suppressOverlap/>
    </w:pPr>
    <w:rPr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4C1F32"/>
    <w:rPr>
      <w:rFonts w:ascii="Times New Roman" w:hAnsi="Times New Roman" w:cs="Times New Roman"/>
      <w:noProof/>
      <w:sz w:val="20"/>
      <w:szCs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63721E"/>
  </w:style>
  <w:style w:type="paragraph" w:styleId="ListParagraph">
    <w:name w:val="List Paragraph"/>
    <w:basedOn w:val="Normal"/>
    <w:uiPriority w:val="34"/>
    <w:qFormat/>
    <w:rsid w:val="0063721E"/>
    <w:pPr>
      <w:spacing w:after="0" w:line="240" w:lineRule="auto"/>
      <w:ind w:left="720"/>
      <w:contextualSpacing/>
    </w:pPr>
    <w:rPr>
      <w:rFonts w:ascii="Cambria" w:eastAsia="MS Mincho" w:hAnsi="Cambria" w:cs="Arial"/>
      <w:sz w:val="24"/>
      <w:lang w:val="fr-CA" w:eastAsia="fr-FR"/>
    </w:rPr>
  </w:style>
  <w:style w:type="paragraph" w:styleId="FootnoteText">
    <w:name w:val="footnote text"/>
    <w:basedOn w:val="Normal"/>
    <w:link w:val="FootnoteTextChar"/>
    <w:uiPriority w:val="99"/>
    <w:unhideWhenUsed/>
    <w:rsid w:val="0063721E"/>
    <w:pPr>
      <w:spacing w:after="0" w:line="240" w:lineRule="auto"/>
    </w:pPr>
    <w:rPr>
      <w:rFonts w:ascii="Cambria" w:eastAsia="MS Mincho" w:hAnsi="Cambria" w:cs="Arial"/>
      <w:sz w:val="24"/>
      <w:lang w:val="fr-CA" w:eastAsia="fr-FR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3721E"/>
    <w:rPr>
      <w:rFonts w:ascii="Cambria" w:eastAsia="MS Mincho" w:hAnsi="Cambria" w:cs="Arial"/>
      <w:sz w:val="24"/>
      <w:szCs w:val="24"/>
      <w:lang w:eastAsia="fr-FR"/>
    </w:rPr>
  </w:style>
  <w:style w:type="character" w:styleId="FootnoteReference">
    <w:name w:val="footnote reference"/>
    <w:basedOn w:val="DefaultParagraphFont"/>
    <w:uiPriority w:val="99"/>
    <w:unhideWhenUsed/>
    <w:rsid w:val="0063721E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63721E"/>
    <w:pPr>
      <w:tabs>
        <w:tab w:val="center" w:pos="4536"/>
        <w:tab w:val="right" w:pos="9072"/>
      </w:tabs>
      <w:spacing w:after="0" w:line="240" w:lineRule="auto"/>
    </w:pPr>
    <w:rPr>
      <w:rFonts w:ascii="Cambria" w:eastAsia="MS Mincho" w:hAnsi="Cambria" w:cs="Arial"/>
      <w:sz w:val="24"/>
      <w:lang w:val="fr-CA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63721E"/>
    <w:rPr>
      <w:rFonts w:ascii="Cambria" w:eastAsia="MS Mincho" w:hAnsi="Cambria" w:cs="Arial"/>
      <w:sz w:val="24"/>
      <w:szCs w:val="24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63721E"/>
  </w:style>
  <w:style w:type="paragraph" w:styleId="Header">
    <w:name w:val="header"/>
    <w:basedOn w:val="Normal"/>
    <w:link w:val="HeaderChar"/>
    <w:uiPriority w:val="99"/>
    <w:unhideWhenUsed/>
    <w:rsid w:val="0063721E"/>
    <w:pPr>
      <w:tabs>
        <w:tab w:val="center" w:pos="4536"/>
        <w:tab w:val="right" w:pos="9072"/>
      </w:tabs>
      <w:spacing w:after="0" w:line="240" w:lineRule="auto"/>
    </w:pPr>
    <w:rPr>
      <w:rFonts w:ascii="Cambria" w:eastAsia="MS Mincho" w:hAnsi="Cambria" w:cs="Arial"/>
      <w:sz w:val="24"/>
      <w:lang w:val="fr-CA" w:eastAsia="fr-FR"/>
    </w:rPr>
  </w:style>
  <w:style w:type="character" w:customStyle="1" w:styleId="HeaderChar">
    <w:name w:val="Header Char"/>
    <w:basedOn w:val="DefaultParagraphFont"/>
    <w:link w:val="Header"/>
    <w:uiPriority w:val="99"/>
    <w:rsid w:val="0063721E"/>
    <w:rPr>
      <w:rFonts w:ascii="Cambria" w:eastAsia="MS Mincho" w:hAnsi="Cambria" w:cs="Arial"/>
      <w:sz w:val="24"/>
      <w:szCs w:val="24"/>
      <w:lang w:eastAsia="fr-FR"/>
    </w:rPr>
  </w:style>
  <w:style w:type="table" w:customStyle="1" w:styleId="TableGrid1">
    <w:name w:val="Table Grid1"/>
    <w:basedOn w:val="TableNormal"/>
    <w:next w:val="TableGrid"/>
    <w:uiPriority w:val="59"/>
    <w:rsid w:val="0063721E"/>
    <w:pPr>
      <w:spacing w:after="0" w:line="240" w:lineRule="auto"/>
    </w:pPr>
    <w:rPr>
      <w:rFonts w:eastAsia="MS Mincho"/>
      <w:sz w:val="24"/>
      <w:szCs w:val="24"/>
      <w:lang w:val="en-GB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2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721E"/>
    <w:rPr>
      <w:rFonts w:ascii="Cambria" w:eastAsia="MS Mincho" w:hAnsi="Cambria" w:cs="Arial"/>
      <w:b/>
      <w:bCs/>
      <w:sz w:val="20"/>
      <w:szCs w:val="20"/>
      <w:lang w:eastAsia="fr-FR"/>
    </w:rPr>
  </w:style>
  <w:style w:type="paragraph" w:styleId="Revision">
    <w:name w:val="Revision"/>
    <w:hidden/>
    <w:uiPriority w:val="99"/>
    <w:semiHidden/>
    <w:rsid w:val="0063721E"/>
    <w:pPr>
      <w:spacing w:after="0" w:line="240" w:lineRule="auto"/>
    </w:pPr>
    <w:rPr>
      <w:rFonts w:eastAsia="MS Mincho"/>
      <w:sz w:val="24"/>
      <w:szCs w:val="24"/>
      <w:lang w:eastAsia="fr-FR"/>
    </w:rPr>
  </w:style>
  <w:style w:type="character" w:styleId="PlaceholderText">
    <w:name w:val="Placeholder Text"/>
    <w:basedOn w:val="DefaultParagraphFont"/>
    <w:uiPriority w:val="99"/>
    <w:semiHidden/>
    <w:rsid w:val="0063721E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372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Cs w:val="20"/>
      <w:lang w:val="fr-CA" w:eastAsia="fr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3721E"/>
    <w:rPr>
      <w:rFonts w:ascii="Courier New" w:eastAsia="Times New Roman" w:hAnsi="Courier New" w:cs="Courier New"/>
      <w:sz w:val="20"/>
      <w:szCs w:val="20"/>
      <w:lang w:eastAsia="fr-CA"/>
    </w:rPr>
  </w:style>
  <w:style w:type="character" w:customStyle="1" w:styleId="Hyperlink1">
    <w:name w:val="Hyperlink1"/>
    <w:basedOn w:val="DefaultParagraphFont"/>
    <w:uiPriority w:val="99"/>
    <w:unhideWhenUsed/>
    <w:rsid w:val="0063721E"/>
    <w:rPr>
      <w:color w:val="0000FF"/>
      <w:u w:val="single"/>
    </w:rPr>
  </w:style>
  <w:style w:type="paragraph" w:customStyle="1" w:styleId="bodytext">
    <w:name w:val="bodytext"/>
    <w:basedOn w:val="Normal"/>
    <w:uiPriority w:val="99"/>
    <w:rsid w:val="0063721E"/>
    <w:pPr>
      <w:spacing w:before="168" w:after="168" w:line="240" w:lineRule="auto"/>
      <w:ind w:right="120"/>
    </w:pPr>
    <w:rPr>
      <w:rFonts w:eastAsia="Times New Roman"/>
      <w:sz w:val="24"/>
      <w:lang w:eastAsia="en-CA"/>
    </w:rPr>
  </w:style>
  <w:style w:type="character" w:styleId="Strong">
    <w:name w:val="Strong"/>
    <w:basedOn w:val="DefaultParagraphFont"/>
    <w:uiPriority w:val="22"/>
    <w:qFormat/>
    <w:rsid w:val="0063721E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63721E"/>
    <w:pPr>
      <w:spacing w:before="100" w:beforeAutospacing="1" w:after="100" w:afterAutospacing="1" w:line="240" w:lineRule="auto"/>
    </w:pPr>
    <w:rPr>
      <w:rFonts w:eastAsia="Times New Roman"/>
      <w:sz w:val="24"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63721E"/>
  </w:style>
  <w:style w:type="character" w:styleId="Hyperlink">
    <w:name w:val="Hyperlink"/>
    <w:basedOn w:val="DefaultParagraphFont"/>
    <w:uiPriority w:val="99"/>
    <w:semiHidden/>
    <w:unhideWhenUsed/>
    <w:rsid w:val="0063721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015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D92AEA5FD33B348BB05D7C497B0AA5D" ma:contentTypeVersion="13" ma:contentTypeDescription="Crée un document." ma:contentTypeScope="" ma:versionID="75d183a6f1814789d697e528322f60e6">
  <xsd:schema xmlns:xsd="http://www.w3.org/2001/XMLSchema" xmlns:xs="http://www.w3.org/2001/XMLSchema" xmlns:p="http://schemas.microsoft.com/office/2006/metadata/properties" xmlns:ns1="http://schemas.microsoft.com/sharepoint/v3" xmlns:ns3="d906c052-b4d1-4e27-adc4-139c8b86ba2c" xmlns:ns4="fc28bfed-f14e-4dc7-9924-ad945e165cdf" targetNamespace="http://schemas.microsoft.com/office/2006/metadata/properties" ma:root="true" ma:fieldsID="fa832c14209dd87885b6e7d4faa9e91b" ns1:_="" ns3:_="" ns4:_="">
    <xsd:import namespace="http://schemas.microsoft.com/sharepoint/v3"/>
    <xsd:import namespace="d906c052-b4d1-4e27-adc4-139c8b86ba2c"/>
    <xsd:import namespace="fc28bfed-f14e-4dc7-9924-ad945e165cd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1:_ip_UnifiedCompliancePolicyProperties" minOccurs="0"/>
                <xsd:element ref="ns1:_ip_UnifiedCompliancePolicyUIActio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Propriétés de la stratégie de conformité unifiée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Action d’interface utilisateur de la stratégie de conformité unifiée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06c052-b4d1-4e27-adc4-139c8b86ba2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rtagé avec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Partagé avec dé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Partage du hachage d’indicateur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28bfed-f14e-4dc7-9924-ad945e165c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AC60A9-1A5A-458A-8091-42BE4B4313B9}">
  <ds:schemaRefs>
    <ds:schemaRef ds:uri="http://schemas.microsoft.com/office/infopath/2007/PartnerControls"/>
    <ds:schemaRef ds:uri="d906c052-b4d1-4e27-adc4-139c8b86ba2c"/>
    <ds:schemaRef ds:uri="http://purl.org/dc/terms/"/>
    <ds:schemaRef ds:uri="http://schemas.microsoft.com/office/2006/documentManagement/types"/>
    <ds:schemaRef ds:uri="http://schemas.microsoft.com/sharepoint/v3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fc28bfed-f14e-4dc7-9924-ad945e165cdf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B97A4376-B66B-4C5F-881F-A422C359387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DD60424-C482-40D0-92BA-DE01E783DD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906c052-b4d1-4e27-adc4-139c8b86ba2c"/>
    <ds:schemaRef ds:uri="fc28bfed-f14e-4dc7-9924-ad945e165c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AA5FCE8-01D8-457C-A896-B47523F5F8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407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 de Sherbrooke</Company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-Nour Abou-Chakra</dc:creator>
  <cp:keywords/>
  <dc:description/>
  <cp:lastModifiedBy>cn.abou.chakra@gmail.com</cp:lastModifiedBy>
  <cp:revision>3</cp:revision>
  <cp:lastPrinted>2018-08-29T13:40:00Z</cp:lastPrinted>
  <dcterms:created xsi:type="dcterms:W3CDTF">2019-12-08T23:57:00Z</dcterms:created>
  <dcterms:modified xsi:type="dcterms:W3CDTF">2019-12-09T0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D92AEA5FD33B348BB05D7C497B0AA5D</vt:lpwstr>
  </property>
</Properties>
</file>